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A2520" w14:textId="50FD1140" w:rsidR="0024029A" w:rsidRPr="00F6732A" w:rsidRDefault="0024029A">
      <w:pPr>
        <w:pStyle w:val="a4"/>
        <w:widowControl/>
        <w:spacing w:before="240" w:beforeAutospacing="0"/>
        <w:jc w:val="both"/>
        <w:rPr>
          <w:b/>
          <w:bCs/>
          <w:shd w:val="clear" w:color="auto" w:fill="FFFFFF"/>
        </w:rPr>
      </w:pPr>
      <w:r w:rsidRPr="00F6732A">
        <w:rPr>
          <w:rFonts w:hint="eastAsia"/>
          <w:b/>
          <w:bCs/>
          <w:shd w:val="clear" w:color="auto" w:fill="FFFFFF"/>
        </w:rPr>
        <w:t>Figures</w:t>
      </w:r>
    </w:p>
    <w:p w14:paraId="0D8AF6A0" w14:textId="1C3E29CC" w:rsidR="00ED2909" w:rsidRDefault="008E0021">
      <w:pPr>
        <w:pStyle w:val="a4"/>
        <w:widowControl/>
        <w:spacing w:before="240" w:beforeAutospacing="0"/>
        <w:jc w:val="both"/>
        <w:rPr>
          <w:shd w:val="clear" w:color="auto" w:fill="FFFFFF"/>
        </w:rPr>
      </w:pPr>
      <w:r>
        <w:rPr>
          <w:rFonts w:hint="eastAsia"/>
          <w:noProof/>
          <w:shd w:val="clear" w:color="auto" w:fill="FFFFFF"/>
        </w:rPr>
        <w:drawing>
          <wp:inline distT="0" distB="0" distL="0" distR="0" wp14:anchorId="17D641F7" wp14:editId="4427C889">
            <wp:extent cx="5394960" cy="6096000"/>
            <wp:effectExtent l="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48BB0" w14:textId="77777777" w:rsidR="005C6AB4" w:rsidRDefault="0024029A" w:rsidP="005C6AB4">
      <w:pPr>
        <w:pStyle w:val="a4"/>
        <w:widowControl/>
        <w:spacing w:before="240" w:beforeAutospacing="0"/>
        <w:jc w:val="both"/>
        <w:rPr>
          <w:noProof/>
          <w:shd w:val="clear" w:color="auto" w:fill="FFFFFF"/>
        </w:rPr>
      </w:pPr>
      <w:r>
        <w:rPr>
          <w:noProof/>
          <w:shd w:val="clear" w:color="auto" w:fill="FFFFFF"/>
        </w:rPr>
        <w:t xml:space="preserve"> </w:t>
      </w:r>
    </w:p>
    <w:p w14:paraId="020A8F06" w14:textId="2D43C976" w:rsidR="0024029A" w:rsidRPr="0024029A" w:rsidRDefault="0024029A" w:rsidP="005C6AB4">
      <w:pPr>
        <w:pStyle w:val="a4"/>
        <w:widowControl/>
        <w:spacing w:before="240" w:beforeAutospacing="0"/>
        <w:jc w:val="both"/>
        <w:rPr>
          <w:b/>
          <w:bCs/>
          <w:shd w:val="clear" w:color="auto" w:fill="FFFFFF"/>
        </w:rPr>
      </w:pPr>
      <w:r w:rsidRPr="0024029A">
        <w:rPr>
          <w:b/>
          <w:bCs/>
          <w:shd w:val="clear" w:color="auto" w:fill="FFFFFF"/>
        </w:rPr>
        <w:t xml:space="preserve">Figure S1 </w:t>
      </w:r>
      <w:r w:rsidRPr="008E0021">
        <w:rPr>
          <w:shd w:val="clear" w:color="auto" w:fill="FFFFFF"/>
        </w:rPr>
        <w:t>Lassolars algorithms on feature selection for</w:t>
      </w:r>
      <w:r w:rsidRPr="008E0021">
        <w:rPr>
          <w:rFonts w:hint="eastAsia"/>
          <w:shd w:val="clear" w:color="auto" w:fill="FFFFFF"/>
        </w:rPr>
        <w:t xml:space="preserve"> each fold</w:t>
      </w:r>
      <w:r w:rsidR="008E0021" w:rsidRPr="008E0021">
        <w:rPr>
          <w:shd w:val="clear" w:color="auto" w:fill="FFFFFF"/>
        </w:rPr>
        <w:t xml:space="preserve">. </w:t>
      </w:r>
      <w:r w:rsidR="008E0021">
        <w:rPr>
          <w:shd w:val="clear" w:color="auto" w:fill="FFFFFF"/>
        </w:rPr>
        <w:t>(A)</w:t>
      </w:r>
      <w:r w:rsidR="008E0021" w:rsidRPr="008E0021">
        <w:rPr>
          <w:shd w:val="clear" w:color="auto" w:fill="FFFFFF"/>
        </w:rPr>
        <w:t xml:space="preserve"> Fold 1.</w:t>
      </w:r>
      <w:r w:rsidR="008E0021">
        <w:rPr>
          <w:shd w:val="clear" w:color="auto" w:fill="FFFFFF"/>
        </w:rPr>
        <w:t xml:space="preserve"> (B) Fold 2. (C) Fold 3. (D) Fold 4. (E) Fold 5</w:t>
      </w:r>
    </w:p>
    <w:p w14:paraId="2C72C260" w14:textId="77777777" w:rsidR="005C6AB4" w:rsidRDefault="005C6AB4" w:rsidP="008E0021">
      <w:pPr>
        <w:pStyle w:val="a4"/>
        <w:widowControl/>
        <w:spacing w:before="240" w:beforeAutospacing="0"/>
        <w:jc w:val="both"/>
        <w:rPr>
          <w:shd w:val="clear" w:color="auto" w:fill="FFFFFF"/>
        </w:rPr>
      </w:pPr>
    </w:p>
    <w:p w14:paraId="0DE802E5" w14:textId="77777777" w:rsidR="005C6AB4" w:rsidRDefault="005C6AB4" w:rsidP="008E0021">
      <w:pPr>
        <w:pStyle w:val="a4"/>
        <w:widowControl/>
        <w:spacing w:before="240" w:beforeAutospacing="0"/>
        <w:jc w:val="both"/>
        <w:rPr>
          <w:shd w:val="clear" w:color="auto" w:fill="FFFFFF"/>
        </w:rPr>
      </w:pPr>
      <w:r>
        <w:rPr>
          <w:shd w:val="clear" w:color="auto" w:fill="FFFFFF"/>
        </w:rPr>
        <w:br w:type="page"/>
      </w:r>
      <w:r>
        <w:rPr>
          <w:noProof/>
          <w:shd w:val="clear" w:color="auto" w:fill="FFFFFF"/>
        </w:rPr>
        <w:lastRenderedPageBreak/>
        <w:drawing>
          <wp:inline distT="0" distB="0" distL="0" distR="0" wp14:anchorId="5725ABB5" wp14:editId="6E19F71C">
            <wp:extent cx="5943600" cy="2400935"/>
            <wp:effectExtent l="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92431" w14:textId="150E3921" w:rsidR="00F6732A" w:rsidRPr="00F6732A" w:rsidRDefault="00F6732A" w:rsidP="00F6732A">
      <w:pPr>
        <w:pStyle w:val="a4"/>
        <w:widowControl/>
        <w:spacing w:before="240" w:beforeAutospacing="0"/>
        <w:jc w:val="both"/>
        <w:rPr>
          <w:shd w:val="clear" w:color="auto" w:fill="FFFFFF"/>
        </w:rPr>
      </w:pPr>
      <w:r w:rsidRPr="0024029A">
        <w:rPr>
          <w:b/>
          <w:bCs/>
          <w:shd w:val="clear" w:color="auto" w:fill="FFFFFF"/>
        </w:rPr>
        <w:t>Figure S</w:t>
      </w:r>
      <w:r>
        <w:rPr>
          <w:b/>
          <w:bCs/>
          <w:shd w:val="clear" w:color="auto" w:fill="FFFFFF"/>
        </w:rPr>
        <w:t>2</w:t>
      </w:r>
      <w:r w:rsidRPr="0024029A">
        <w:rPr>
          <w:b/>
          <w:bCs/>
          <w:shd w:val="clear" w:color="auto" w:fill="FFFFFF"/>
        </w:rPr>
        <w:t xml:space="preserve"> </w:t>
      </w:r>
      <w:r w:rsidRPr="00F6732A">
        <w:rPr>
          <w:shd w:val="clear" w:color="auto" w:fill="FFFFFF"/>
        </w:rPr>
        <w:t xml:space="preserve">ROCs for the </w:t>
      </w:r>
      <w:r w:rsidRPr="00F6732A">
        <w:rPr>
          <w:rFonts w:hint="eastAsia"/>
          <w:shd w:val="clear" w:color="auto" w:fill="FFFFFF"/>
        </w:rPr>
        <w:t>5</w:t>
      </w:r>
      <w:r w:rsidRPr="00F6732A">
        <w:rPr>
          <w:shd w:val="clear" w:color="auto" w:fill="FFFFFF"/>
        </w:rPr>
        <w:t>-</w:t>
      </w:r>
      <w:r w:rsidRPr="00F6732A">
        <w:rPr>
          <w:rFonts w:hint="eastAsia"/>
          <w:shd w:val="clear" w:color="auto" w:fill="FFFFFF"/>
        </w:rPr>
        <w:t>fold cross validation</w:t>
      </w:r>
      <w:r>
        <w:rPr>
          <w:shd w:val="clear" w:color="auto" w:fill="FFFFFF"/>
        </w:rPr>
        <w:t xml:space="preserve"> in the training cohort (A) and validation cohort (B)</w:t>
      </w:r>
      <w:r w:rsidRPr="00F6732A">
        <w:rPr>
          <w:shd w:val="clear" w:color="auto" w:fill="FFFFFF"/>
        </w:rPr>
        <w:t>.</w:t>
      </w:r>
    </w:p>
    <w:p w14:paraId="66BEBEE3" w14:textId="77777777" w:rsidR="00F6732A" w:rsidRDefault="00F6732A" w:rsidP="00F6732A">
      <w:pPr>
        <w:pStyle w:val="a4"/>
        <w:widowControl/>
        <w:spacing w:before="240" w:beforeAutospacing="0"/>
        <w:jc w:val="both"/>
        <w:rPr>
          <w:shd w:val="clear" w:color="auto" w:fill="FFFFFF"/>
        </w:rPr>
      </w:pPr>
    </w:p>
    <w:p w14:paraId="19875FA9" w14:textId="77777777" w:rsidR="008300F0" w:rsidRDefault="008300F0" w:rsidP="00F6732A">
      <w:pPr>
        <w:pStyle w:val="a4"/>
        <w:widowControl/>
        <w:spacing w:before="240" w:beforeAutospacing="0"/>
        <w:jc w:val="both"/>
        <w:rPr>
          <w:shd w:val="clear" w:color="auto" w:fill="FFFFFF"/>
        </w:rPr>
      </w:pPr>
    </w:p>
    <w:p w14:paraId="42198C0D" w14:textId="2839F258" w:rsidR="008300F0" w:rsidRDefault="008300F0" w:rsidP="00F6732A">
      <w:pPr>
        <w:pStyle w:val="a4"/>
        <w:widowControl/>
        <w:spacing w:before="240" w:beforeAutospacing="0"/>
        <w:jc w:val="both"/>
        <w:rPr>
          <w:shd w:val="clear" w:color="auto" w:fill="FFFFFF"/>
        </w:rPr>
      </w:pPr>
      <w:r>
        <w:rPr>
          <w:shd w:val="clear" w:color="auto" w:fill="FFFFFF"/>
        </w:rPr>
        <w:br w:type="page"/>
      </w:r>
      <w:r w:rsidRPr="00F6732A">
        <w:rPr>
          <w:b/>
          <w:bCs/>
          <w:shd w:val="clear" w:color="auto" w:fill="FFFFFF"/>
        </w:rPr>
        <w:lastRenderedPageBreak/>
        <w:t>Table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7"/>
        <w:gridCol w:w="1134"/>
        <w:gridCol w:w="1559"/>
        <w:gridCol w:w="1134"/>
        <w:gridCol w:w="851"/>
      </w:tblGrid>
      <w:tr w:rsidR="008300F0" w:rsidRPr="004D1BBA" w14:paraId="568C0120" w14:textId="77777777" w:rsidTr="00EB069A">
        <w:trPr>
          <w:trHeight w:val="352"/>
          <w:jc w:val="center"/>
        </w:trPr>
        <w:tc>
          <w:tcPr>
            <w:tcW w:w="878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91E9D78" w14:textId="376FEEA6" w:rsidR="008300F0" w:rsidRPr="000C127F" w:rsidRDefault="008300F0" w:rsidP="00EB069A">
            <w:pPr>
              <w:widowControl/>
              <w:rPr>
                <w:rFonts w:ascii="Arial" w:eastAsia="等线" w:hAnsi="Arial" w:cs="Arial"/>
                <w:b/>
                <w:bCs/>
                <w:szCs w:val="21"/>
              </w:rPr>
            </w:pPr>
            <w:r w:rsidRPr="00F47DFB">
              <w:rPr>
                <w:rFonts w:ascii="Arial" w:eastAsia="等线" w:hAnsi="Arial" w:cs="Arial"/>
                <w:b/>
                <w:bCs/>
                <w:szCs w:val="21"/>
              </w:rPr>
              <w:t xml:space="preserve">Table </w:t>
            </w:r>
            <w:r>
              <w:rPr>
                <w:rFonts w:ascii="Arial" w:eastAsia="等线" w:hAnsi="Arial" w:cs="Arial"/>
                <w:b/>
                <w:bCs/>
                <w:szCs w:val="21"/>
              </w:rPr>
              <w:t>S1</w:t>
            </w:r>
            <w:r w:rsidRPr="00F47DFB">
              <w:rPr>
                <w:rFonts w:ascii="Arial" w:eastAsia="等线" w:hAnsi="Arial" w:cs="Arial"/>
                <w:b/>
                <w:bCs/>
                <w:szCs w:val="21"/>
              </w:rPr>
              <w:t xml:space="preserve"> </w:t>
            </w:r>
            <w:r w:rsidRPr="000C127F">
              <w:rPr>
                <w:rFonts w:ascii="Arial" w:eastAsia="等线" w:hAnsi="Arial" w:cs="Arial"/>
                <w:b/>
                <w:bCs/>
                <w:szCs w:val="21"/>
              </w:rPr>
              <w:t>Representative scanning sequences and parameters</w:t>
            </w:r>
          </w:p>
        </w:tc>
      </w:tr>
      <w:tr w:rsidR="008300F0" w:rsidRPr="000C127F" w14:paraId="778BB493" w14:textId="77777777" w:rsidTr="00EB069A">
        <w:trPr>
          <w:trHeight w:val="636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13FE1E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08A868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TR/TE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（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sec</w:t>
            </w: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3159A6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OV</w:t>
            </w:r>
          </w:p>
          <w:p w14:paraId="79491429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cm</w:t>
            </w:r>
            <w:proofErr w:type="gramEnd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²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976774" w14:textId="77777777" w:rsidR="008300F0" w:rsidRPr="00A45ED9" w:rsidRDefault="008300F0" w:rsidP="00EB069A">
            <w:pPr>
              <w:ind w:firstLineChars="100" w:firstLine="180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atrix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6878AC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Slice thickness    </w:t>
            </w:r>
            <w:proofErr w:type="gramStart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  (</w:t>
            </w:r>
            <w:proofErr w:type="gramEnd"/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mm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EA4CC7" w14:textId="77777777" w:rsidR="008300F0" w:rsidRPr="00A45ED9" w:rsidRDefault="008300F0" w:rsidP="00EB069A">
            <w:pPr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Flip Angle</w:t>
            </w:r>
          </w:p>
          <w:p w14:paraId="23905685" w14:textId="77777777" w:rsidR="008300F0" w:rsidRPr="00A45ED9" w:rsidRDefault="008300F0" w:rsidP="00EB069A">
            <w:pPr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(degree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3F931" w14:textId="77777777" w:rsidR="008300F0" w:rsidRPr="00A45ED9" w:rsidRDefault="008300F0" w:rsidP="00EB069A">
            <w:pPr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45ED9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NEX</w:t>
            </w:r>
          </w:p>
        </w:tc>
      </w:tr>
      <w:tr w:rsidR="008300F0" w:rsidRPr="000C127F" w14:paraId="7409473F" w14:textId="77777777" w:rsidTr="00EB069A">
        <w:trPr>
          <w:trHeight w:val="312"/>
          <w:jc w:val="center"/>
        </w:trPr>
        <w:tc>
          <w:tcPr>
            <w:tcW w:w="8789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5B45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0T signa pioneer, GE Healthcare</w:t>
            </w:r>
          </w:p>
        </w:tc>
      </w:tr>
      <w:tr w:rsidR="008300F0" w:rsidRPr="000C127F" w14:paraId="58FFAD84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F2C48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1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8B5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64/7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6F0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2×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4544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56×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1B9E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550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35E8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1DC7E0A2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8F8C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CB99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518/8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68F9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01B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44A3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1C06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E0E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</w:tr>
      <w:tr w:rsidR="008300F0" w:rsidRPr="000C127F" w14:paraId="5B1890F1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55FC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Sagitt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61B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938/83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C7F2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737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0DE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1C32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9CF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</w:tr>
      <w:tr w:rsidR="008300F0" w:rsidRPr="000C127F" w14:paraId="1934B4B1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5121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Coron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483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811/8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4342E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7AE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4×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314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766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D517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5F86786F" w14:textId="77777777" w:rsidTr="00EB069A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9BE8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D033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000/7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01D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4×3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6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8×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26F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A1B9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1C9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</w:tr>
      <w:tr w:rsidR="008300F0" w:rsidRPr="000C127F" w14:paraId="723CBB1D" w14:textId="77777777" w:rsidTr="00EB069A">
        <w:trPr>
          <w:trHeight w:val="31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1609" w14:textId="77777777" w:rsidR="008300F0" w:rsidRPr="000C127F" w:rsidRDefault="008300F0" w:rsidP="00EB069A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3DB3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b=0, 1000 s/mm2, ADC map was automatically generated by post process procedure</w:t>
            </w:r>
          </w:p>
        </w:tc>
      </w:tr>
      <w:tr w:rsidR="008300F0" w:rsidRPr="000C127F" w14:paraId="5876DF5F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3457E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CE-M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B34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4.79/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E06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6×4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4E1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60×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FE22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.4/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2B28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57F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0.7</w:t>
            </w:r>
          </w:p>
        </w:tc>
      </w:tr>
      <w:tr w:rsidR="008300F0" w:rsidRPr="000C127F" w14:paraId="122A8380" w14:textId="77777777" w:rsidTr="00EB069A">
        <w:trPr>
          <w:trHeight w:val="686"/>
          <w:jc w:val="center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1946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Multiphasic 3D gradient echo sequence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（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3D-LAVA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）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:Intravenous injection of 0.1mmol/kg Gd-DTPA, scanning 19 phases (13 seconds for each phase)</w:t>
            </w:r>
          </w:p>
        </w:tc>
      </w:tr>
      <w:tr w:rsidR="008300F0" w:rsidRPr="000C127F" w14:paraId="4CDF5FCE" w14:textId="77777777" w:rsidTr="00EB069A">
        <w:trPr>
          <w:trHeight w:val="312"/>
          <w:jc w:val="center"/>
        </w:trPr>
        <w:tc>
          <w:tcPr>
            <w:tcW w:w="878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7CA7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  <w:p w14:paraId="14D1BA28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0-T Skyra, Siemens Healthcare</w:t>
            </w:r>
          </w:p>
        </w:tc>
      </w:tr>
      <w:tr w:rsidR="008300F0" w:rsidRPr="000C127F" w14:paraId="5C9BB8F9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426B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1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E1E2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47/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5ADE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C03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5926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C5B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110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70F67241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40A76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Axi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412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500/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B8CA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CD3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75F8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622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D28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02435B05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2E2F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Sagitt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A39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520/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45AD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4×2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EBE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20×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69B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848A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88C9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6AF486D4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73AE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Coronal T2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C223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410/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A716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0×3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BFD3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288×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ECA68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5/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DFEF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99B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71AE5A60" w14:textId="77777777" w:rsidTr="00EB069A">
        <w:trPr>
          <w:trHeight w:val="312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626F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W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1A10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5100/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9435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8×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782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5×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C4F7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 4/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B0C2D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E906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784B9FE7" w14:textId="77777777" w:rsidTr="00EB069A">
        <w:trPr>
          <w:trHeight w:val="31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14DA" w14:textId="77777777" w:rsidR="008300F0" w:rsidRPr="000C127F" w:rsidRDefault="008300F0" w:rsidP="00EB069A">
            <w:pPr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3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D254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 xml:space="preserve">b=0, 500, 800 s/mm2, ADC map was automatically generated by post process procedure </w:t>
            </w:r>
          </w:p>
        </w:tc>
      </w:tr>
      <w:tr w:rsidR="008300F0" w:rsidRPr="000C127F" w14:paraId="2C86A12D" w14:textId="77777777" w:rsidTr="00EB069A">
        <w:trPr>
          <w:trHeight w:val="312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5463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DCE-M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09FE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.31/1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3FAC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8×4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80A1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95×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5D7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3/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0BFB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5CED" w14:textId="77777777" w:rsidR="008300F0" w:rsidRPr="000C127F" w:rsidRDefault="008300F0" w:rsidP="00EB069A">
            <w:pPr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8300F0" w:rsidRPr="000C127F" w14:paraId="532E45CA" w14:textId="77777777" w:rsidTr="00EB069A">
        <w:trPr>
          <w:trHeight w:val="605"/>
          <w:jc w:val="center"/>
        </w:trPr>
        <w:tc>
          <w:tcPr>
            <w:tcW w:w="878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21436" w14:textId="77777777" w:rsidR="008300F0" w:rsidRPr="000C127F" w:rsidRDefault="008300F0" w:rsidP="00EB069A">
            <w:pPr>
              <w:jc w:val="left"/>
              <w:rPr>
                <w:rFonts w:ascii="Arial" w:eastAsia="等线" w:hAnsi="Arial" w:cs="Arial"/>
                <w:sz w:val="18"/>
                <w:szCs w:val="18"/>
              </w:rPr>
            </w:pPr>
            <w:r w:rsidRPr="000C127F">
              <w:rPr>
                <w:rFonts w:ascii="Arial" w:eastAsia="等线" w:hAnsi="Arial" w:cs="Arial"/>
                <w:sz w:val="18"/>
                <w:szCs w:val="18"/>
              </w:rPr>
              <w:t>Multiphasic 3D gradient echo sequence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（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t1_vibe_fs_ce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）</w:t>
            </w:r>
            <w:r w:rsidRPr="000C127F">
              <w:rPr>
                <w:rFonts w:ascii="Arial" w:eastAsia="等线" w:hAnsi="Arial" w:cs="Arial"/>
                <w:sz w:val="18"/>
                <w:szCs w:val="18"/>
              </w:rPr>
              <w:t>:40, 60, 80, and 120s after the intravenous injection of 0.1 mmol/kg Gd-DTPA</w:t>
            </w:r>
          </w:p>
        </w:tc>
      </w:tr>
    </w:tbl>
    <w:p w14:paraId="31383EFC" w14:textId="77777777" w:rsidR="008300F0" w:rsidRPr="0091573D" w:rsidRDefault="008300F0" w:rsidP="008300F0">
      <w:pPr>
        <w:rPr>
          <w:rFonts w:ascii="Arial" w:hAnsi="Arial" w:cs="Arial"/>
          <w:sz w:val="18"/>
          <w:szCs w:val="18"/>
        </w:rPr>
      </w:pPr>
      <w:r w:rsidRPr="0091573D">
        <w:rPr>
          <w:rFonts w:ascii="Arial" w:eastAsiaTheme="majorHAnsi" w:hAnsi="Arial" w:cs="Arial"/>
          <w:sz w:val="18"/>
          <w:szCs w:val="18"/>
        </w:rPr>
        <w:t xml:space="preserve">T1WI, T1 weighted imaging; T2WI, T2 weighted imaging; DWI, diffusion-weighted imaging; </w:t>
      </w:r>
      <w:r w:rsidRPr="0091573D">
        <w:rPr>
          <w:rFonts w:ascii="Arial" w:hAnsi="Arial" w:cs="Arial"/>
          <w:sz w:val="18"/>
          <w:szCs w:val="18"/>
        </w:rPr>
        <w:t>ADC, apparent diffusion coefficient; DCE, dynamic contrast enhanced</w:t>
      </w:r>
    </w:p>
    <w:p w14:paraId="45F423E9" w14:textId="000057EE" w:rsidR="00F6732A" w:rsidRPr="00812E47" w:rsidRDefault="00F6732A" w:rsidP="00F6732A">
      <w:pPr>
        <w:pStyle w:val="a4"/>
        <w:widowControl/>
        <w:spacing w:before="240" w:beforeAutospacing="0"/>
        <w:jc w:val="both"/>
        <w:rPr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  <w:r>
        <w:rPr>
          <w:shd w:val="clear" w:color="auto" w:fill="FFFFFF"/>
        </w:rPr>
        <w:lastRenderedPageBreak/>
        <w:t xml:space="preserve"> </w:t>
      </w:r>
    </w:p>
    <w:tbl>
      <w:tblPr>
        <w:tblW w:w="9480" w:type="dxa"/>
        <w:tblInd w:w="96" w:type="dxa"/>
        <w:tblLook w:val="04A0" w:firstRow="1" w:lastRow="0" w:firstColumn="1" w:lastColumn="0" w:noHBand="0" w:noVBand="1"/>
      </w:tblPr>
      <w:tblGrid>
        <w:gridCol w:w="1834"/>
        <w:gridCol w:w="6263"/>
        <w:gridCol w:w="1383"/>
      </w:tblGrid>
      <w:tr w:rsidR="0061072D" w:rsidRPr="0061072D" w14:paraId="6A6AED25" w14:textId="77777777" w:rsidTr="00255590">
        <w:trPr>
          <w:trHeight w:val="288"/>
        </w:trPr>
        <w:tc>
          <w:tcPr>
            <w:tcW w:w="9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0CD90" w14:textId="4CAA50BC" w:rsidR="0061072D" w:rsidRPr="0061072D" w:rsidRDefault="0061072D" w:rsidP="0061072D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Table S</w:t>
            </w:r>
            <w:r w:rsidR="008300F0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2</w:t>
            </w: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3D484B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The selected radiomic features</w:t>
            </w:r>
            <w:r w:rsidRPr="003D484B">
              <w:rPr>
                <w:rFonts w:ascii="Arial" w:hAnsi="Arial" w:cs="Arial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 w:rsidRPr="003D484B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and the corresponding coefficients in</w:t>
            </w:r>
            <w:r w:rsidRPr="003D484B">
              <w:rPr>
                <w:rFonts w:ascii="Arial" w:hAnsi="Arial" w:cs="Arial" w:hint="eastAsia"/>
                <w:b/>
                <w:bCs/>
                <w:color w:val="000000"/>
                <w:szCs w:val="21"/>
                <w:lang w:bidi="ar"/>
              </w:rPr>
              <w:t xml:space="preserve"> each fold</w:t>
            </w:r>
          </w:p>
        </w:tc>
      </w:tr>
      <w:tr w:rsidR="0061072D" w:rsidRPr="0061072D" w14:paraId="1C9CD8C3" w14:textId="77777777" w:rsidTr="00255590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158B8" w14:textId="1E97127C" w:rsidR="0061072D" w:rsidRPr="0061072D" w:rsidRDefault="0061072D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</w:pPr>
            <w:bookmarkStart w:id="0" w:name="OLE_LINK9"/>
          </w:p>
        </w:tc>
        <w:tc>
          <w:tcPr>
            <w:tcW w:w="6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E3C36A" w14:textId="7F491668" w:rsidR="0061072D" w:rsidRPr="0061072D" w:rsidRDefault="0061072D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diomics feature nam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C887D" w14:textId="77777777" w:rsidR="0061072D" w:rsidRPr="0061072D" w:rsidRDefault="0061072D" w:rsidP="00A765F2">
            <w:pPr>
              <w:widowControl/>
              <w:spacing w:line="360" w:lineRule="auto"/>
              <w:textAlignment w:val="center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coefficients</w:t>
            </w:r>
          </w:p>
        </w:tc>
      </w:tr>
      <w:tr w:rsidR="00255590" w:rsidRPr="0061072D" w14:paraId="4FD84795" w14:textId="77777777" w:rsidTr="00D02113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DEC09D" w14:textId="24ACF3CB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Fold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8A7F" w14:textId="7D15515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original_firstorder_Kurt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ECBF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409</w:t>
            </w:r>
          </w:p>
        </w:tc>
      </w:tr>
      <w:tr w:rsidR="00255590" w:rsidRPr="0061072D" w14:paraId="0DD2576A" w14:textId="77777777" w:rsidTr="00D0211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B9516B4" w14:textId="5E91974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040F" w14:textId="3D90157C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80A1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2316</w:t>
            </w:r>
          </w:p>
        </w:tc>
      </w:tr>
      <w:tr w:rsidR="00255590" w:rsidRPr="0061072D" w14:paraId="4D2D40C0" w14:textId="77777777" w:rsidTr="00D0211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6FD4128" w14:textId="7699BEF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03674" w14:textId="31916B5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DBC7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0595</w:t>
            </w:r>
          </w:p>
        </w:tc>
      </w:tr>
      <w:tr w:rsidR="00255590" w:rsidRPr="0061072D" w14:paraId="7AA37278" w14:textId="77777777" w:rsidTr="00D0211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F773610" w14:textId="75643F61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EF53" w14:textId="7CB9657C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firstorder_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1A5E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0595</w:t>
            </w:r>
          </w:p>
        </w:tc>
      </w:tr>
      <w:tr w:rsidR="00255590" w:rsidRPr="0061072D" w14:paraId="550D79F7" w14:textId="77777777" w:rsidTr="00D02113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7B17CB1" w14:textId="49229469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5C21" w14:textId="4B61F2EE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459E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277</w:t>
            </w:r>
          </w:p>
        </w:tc>
      </w:tr>
      <w:tr w:rsidR="00255590" w:rsidRPr="0061072D" w14:paraId="40394AE0" w14:textId="77777777" w:rsidTr="00D02113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D56B56" w14:textId="5FF6EEB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CE215" w14:textId="13E020B3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A01F0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13103</w:t>
            </w:r>
          </w:p>
        </w:tc>
      </w:tr>
      <w:tr w:rsidR="00255590" w:rsidRPr="0061072D" w14:paraId="47107F5C" w14:textId="77777777" w:rsidTr="00D23CD5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F567B93" w14:textId="005DBE6F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 xml:space="preserve">Fold 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675E" w14:textId="1BA7CC5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gradient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75D0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10254</w:t>
            </w:r>
          </w:p>
        </w:tc>
      </w:tr>
      <w:tr w:rsidR="00255590" w:rsidRPr="0061072D" w14:paraId="075FE08E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B047D0" w14:textId="2D7A2E3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2BB3F" w14:textId="03CF6DB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squareroot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3D06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3425</w:t>
            </w:r>
          </w:p>
        </w:tc>
      </w:tr>
      <w:tr w:rsidR="00255590" w:rsidRPr="0061072D" w14:paraId="3F8849C9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C990F55" w14:textId="09C05B6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651B" w14:textId="50BFE3F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7528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0905</w:t>
            </w:r>
          </w:p>
        </w:tc>
      </w:tr>
      <w:tr w:rsidR="00255590" w:rsidRPr="0061072D" w14:paraId="08F50849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A6F8AAF" w14:textId="18695F16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7E15" w14:textId="46EE2E3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D234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0725</w:t>
            </w:r>
          </w:p>
        </w:tc>
      </w:tr>
      <w:tr w:rsidR="00255590" w:rsidRPr="0061072D" w14:paraId="4A3FD265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5CC92B8" w14:textId="56D5486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8182" w14:textId="4B2C5B30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196A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1348</w:t>
            </w:r>
          </w:p>
        </w:tc>
      </w:tr>
      <w:tr w:rsidR="00255590" w:rsidRPr="0061072D" w14:paraId="0B813D2E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1B90A85" w14:textId="64C609EA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5332" w14:textId="14A22BDD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6B39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2562</w:t>
            </w:r>
          </w:p>
        </w:tc>
      </w:tr>
      <w:tr w:rsidR="00255590" w:rsidRPr="0061072D" w14:paraId="30864C1A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5723783" w14:textId="30256F28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CE85" w14:textId="4D969018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C917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3486</w:t>
            </w:r>
          </w:p>
        </w:tc>
      </w:tr>
      <w:tr w:rsidR="00255590" w:rsidRPr="0061072D" w14:paraId="1C2C93CB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76EEE6D" w14:textId="0361AE20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45A2" w14:textId="79C8624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1691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9295</w:t>
            </w:r>
          </w:p>
        </w:tc>
      </w:tr>
      <w:tr w:rsidR="00255590" w:rsidRPr="0061072D" w14:paraId="60608BC6" w14:textId="77777777" w:rsidTr="00D23CD5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1A1514" w14:textId="4B5BBBE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E816C" w14:textId="632489EA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812A9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13768</w:t>
            </w:r>
          </w:p>
        </w:tc>
      </w:tr>
      <w:tr w:rsidR="00255590" w:rsidRPr="0061072D" w14:paraId="42E10D9D" w14:textId="77777777" w:rsidTr="000304F7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71DB7085" w14:textId="26997B7E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Fold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F89C" w14:textId="5198E6C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origina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5B94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1198</w:t>
            </w:r>
          </w:p>
        </w:tc>
      </w:tr>
      <w:tr w:rsidR="00255590" w:rsidRPr="0061072D" w14:paraId="58372C4B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EDC57DB" w14:textId="4279599C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1980" w14:textId="3341160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D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LargeDependence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18B2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10013</w:t>
            </w:r>
          </w:p>
        </w:tc>
      </w:tr>
      <w:tr w:rsidR="00255590" w:rsidRPr="0061072D" w14:paraId="26F91AD9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2B52433" w14:textId="498BE47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B2BF6" w14:textId="7623490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gradient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59BA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10004</w:t>
            </w:r>
          </w:p>
        </w:tc>
      </w:tr>
      <w:tr w:rsidR="00255590" w:rsidRPr="0061072D" w14:paraId="1C538D50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561228F" w14:textId="05E6D067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CE59" w14:textId="3A3A9B3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0C2B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0902</w:t>
            </w:r>
          </w:p>
        </w:tc>
      </w:tr>
      <w:tr w:rsidR="00255590" w:rsidRPr="0061072D" w14:paraId="4DDC5A24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C527F70" w14:textId="2A789EBF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F8AC" w14:textId="2A77ADC7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0CAAE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1139</w:t>
            </w:r>
          </w:p>
        </w:tc>
      </w:tr>
      <w:tr w:rsidR="00255590" w:rsidRPr="0061072D" w14:paraId="25124CDE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05FBEE0" w14:textId="556677F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E442" w14:textId="232846D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6EE7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4724</w:t>
            </w:r>
          </w:p>
        </w:tc>
      </w:tr>
      <w:tr w:rsidR="00255590" w:rsidRPr="0061072D" w14:paraId="5C516760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0C3BD6A" w14:textId="39D4F87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95EC" w14:textId="4248292E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5E32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5337</w:t>
            </w:r>
          </w:p>
        </w:tc>
      </w:tr>
      <w:tr w:rsidR="00255590" w:rsidRPr="0061072D" w14:paraId="5101DC62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48E9CD3" w14:textId="2387328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A518" w14:textId="479D27D3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4DAD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638</w:t>
            </w:r>
          </w:p>
        </w:tc>
      </w:tr>
      <w:tr w:rsidR="00255590" w:rsidRPr="0061072D" w14:paraId="52C04B7A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982F62C" w14:textId="64C4F290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833A" w14:textId="6ED2989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H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29EE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9918</w:t>
            </w:r>
          </w:p>
        </w:tc>
      </w:tr>
      <w:tr w:rsidR="00255590" w:rsidRPr="0061072D" w14:paraId="0C05C168" w14:textId="77777777" w:rsidTr="000304F7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CCBF51" w14:textId="2CBCECC0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C741E" w14:textId="2D29191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9F72D8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1014</w:t>
            </w:r>
          </w:p>
        </w:tc>
      </w:tr>
      <w:tr w:rsidR="00255590" w:rsidRPr="0061072D" w14:paraId="4ABB17DF" w14:textId="77777777" w:rsidTr="00932116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1B5B9A6" w14:textId="3400DE96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Fold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5CBB" w14:textId="781753A1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H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610D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8734</w:t>
            </w:r>
          </w:p>
        </w:tc>
      </w:tr>
      <w:tr w:rsidR="00255590" w:rsidRPr="0061072D" w14:paraId="5F7995EC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7618A3C" w14:textId="5BA8E77E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B270" w14:textId="739FE001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gradient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1FCB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5486</w:t>
            </w:r>
          </w:p>
        </w:tc>
      </w:tr>
      <w:tr w:rsidR="00255590" w:rsidRPr="0061072D" w14:paraId="0CF3DAA0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869865D" w14:textId="7096AA06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5D25" w14:textId="54011402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72930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5329</w:t>
            </w:r>
          </w:p>
        </w:tc>
      </w:tr>
      <w:tr w:rsidR="00255590" w:rsidRPr="0061072D" w14:paraId="5006DA64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B80BB29" w14:textId="6EB5AD72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6EAD8" w14:textId="13547E5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1538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1821</w:t>
            </w:r>
          </w:p>
        </w:tc>
      </w:tr>
      <w:tr w:rsidR="00255590" w:rsidRPr="0061072D" w14:paraId="57C63EF9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5FCC3F9" w14:textId="3E44C6D2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FF07" w14:textId="6996877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H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7B13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2872</w:t>
            </w:r>
          </w:p>
        </w:tc>
      </w:tr>
      <w:tr w:rsidR="00255590" w:rsidRPr="0061072D" w14:paraId="06B2364E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2D1BB9C9" w14:textId="1C376D2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C3B3" w14:textId="7754F2F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A3C8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3633</w:t>
            </w:r>
          </w:p>
        </w:tc>
      </w:tr>
      <w:tr w:rsidR="00255590" w:rsidRPr="0061072D" w14:paraId="79496639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294725F" w14:textId="595C2A5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118B" w14:textId="52C72A2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FF14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4203</w:t>
            </w:r>
          </w:p>
        </w:tc>
      </w:tr>
      <w:tr w:rsidR="00255590" w:rsidRPr="0061072D" w14:paraId="68CD04A9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676C828" w14:textId="2246E009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8F3F" w14:textId="53F483F2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firstorder_Skew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2527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5009</w:t>
            </w:r>
          </w:p>
        </w:tc>
      </w:tr>
      <w:tr w:rsidR="00255590" w:rsidRPr="0061072D" w14:paraId="60739884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B71718" w14:textId="0A42AC8D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A9C7" w14:textId="0721099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FDBA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76</w:t>
            </w:r>
          </w:p>
        </w:tc>
      </w:tr>
      <w:tr w:rsidR="00255590" w:rsidRPr="0061072D" w14:paraId="248314E3" w14:textId="77777777" w:rsidTr="00932116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516BD5" w14:textId="50A4C4A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EF8E3" w14:textId="16507977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EFCBF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7685</w:t>
            </w:r>
          </w:p>
        </w:tc>
      </w:tr>
      <w:tr w:rsidR="00255590" w:rsidRPr="0061072D" w14:paraId="1BF08B32" w14:textId="77777777" w:rsidTr="00D4329F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69E3734F" w14:textId="43616116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  <w:r w:rsidRPr="0061072D">
              <w:rPr>
                <w:rFonts w:ascii="Arial" w:hAnsi="Arial" w:cs="Arial"/>
                <w:b/>
                <w:bCs/>
                <w:color w:val="000000"/>
                <w:szCs w:val="21"/>
                <w:lang w:bidi="ar"/>
              </w:rPr>
              <w:t>Fold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D2B" w14:textId="7A5D571A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gradient_firstorder_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0325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7923</w:t>
            </w:r>
          </w:p>
        </w:tc>
      </w:tr>
      <w:tr w:rsidR="00255590" w:rsidRPr="0061072D" w14:paraId="22A2415C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C565C8A" w14:textId="06BB65F9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AE17" w14:textId="55CB8912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original_firstorder_Kur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B99A6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7449</w:t>
            </w:r>
          </w:p>
        </w:tc>
      </w:tr>
      <w:tr w:rsidR="00255590" w:rsidRPr="0061072D" w14:paraId="69D30A03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B09B0D0" w14:textId="0F203EF7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27E9" w14:textId="182914A5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Interquartile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E60B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0.07108</w:t>
            </w:r>
          </w:p>
        </w:tc>
      </w:tr>
      <w:tr w:rsidR="00255590" w:rsidRPr="0061072D" w14:paraId="1149B671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C0E89EA" w14:textId="6635C4C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0302" w14:textId="34D364D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H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4F79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1036</w:t>
            </w:r>
          </w:p>
        </w:tc>
      </w:tr>
      <w:tr w:rsidR="00255590" w:rsidRPr="0061072D" w14:paraId="2FB8FA45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C064CE3" w14:textId="75B9F5C5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CC97" w14:textId="74CD88CE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logarithm_firstorder_10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97E5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197</w:t>
            </w:r>
          </w:p>
        </w:tc>
      </w:tr>
      <w:tr w:rsidR="00255590" w:rsidRPr="0061072D" w14:paraId="244B69ED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521D912" w14:textId="3BA5B0B3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5E6E1" w14:textId="40EC69FF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SmallAreaHighGrayLevel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4052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4166</w:t>
            </w:r>
          </w:p>
        </w:tc>
      </w:tr>
      <w:tr w:rsidR="00255590" w:rsidRPr="0061072D" w14:paraId="1E7FB0D2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569742D8" w14:textId="073166F7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5E5E" w14:textId="6CECE6F2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HighGrayLevelZoneEmph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41F9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5481</w:t>
            </w:r>
          </w:p>
        </w:tc>
      </w:tr>
      <w:tr w:rsidR="00255590" w:rsidRPr="0061072D" w14:paraId="38958341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B18A6EC" w14:textId="31D1E6BA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2715" w14:textId="4E0F2669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L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0C5A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6213</w:t>
            </w:r>
          </w:p>
        </w:tc>
      </w:tr>
      <w:tr w:rsidR="00255590" w:rsidRPr="0061072D" w14:paraId="56661054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705E3345" w14:textId="0D06018B" w:rsidR="00255590" w:rsidRPr="0061072D" w:rsidRDefault="00255590" w:rsidP="00A765F2">
            <w:pPr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350B" w14:textId="07F89174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H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DE6E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07228</w:t>
            </w:r>
          </w:p>
        </w:tc>
      </w:tr>
      <w:tr w:rsidR="00255590" w:rsidRPr="0061072D" w14:paraId="60882629" w14:textId="77777777" w:rsidTr="00D4329F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E25CC8" w14:textId="3F4CB07C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8D55B6" w14:textId="5EF9E97E" w:rsidR="00255590" w:rsidRPr="0061072D" w:rsidRDefault="00255590" w:rsidP="00A765F2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wavelet-LHL_</w:t>
            </w:r>
            <w:r w:rsidR="00A5510F">
              <w:rPr>
                <w:rFonts w:ascii="Arial" w:hAnsi="Arial" w:cs="Arial"/>
                <w:color w:val="000000"/>
                <w:szCs w:val="21"/>
                <w:lang w:bidi="ar"/>
              </w:rPr>
              <w:t>GLSZM</w:t>
            </w: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_ZoneEntro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DEFDF" w14:textId="77777777" w:rsidR="00255590" w:rsidRPr="0061072D" w:rsidRDefault="00255590" w:rsidP="00A765F2">
            <w:pPr>
              <w:widowControl/>
              <w:spacing w:line="360" w:lineRule="auto"/>
              <w:jc w:val="righ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 w:rsidRPr="0061072D">
              <w:rPr>
                <w:rFonts w:ascii="Arial" w:hAnsi="Arial" w:cs="Arial"/>
                <w:color w:val="000000"/>
                <w:szCs w:val="21"/>
                <w:lang w:bidi="ar"/>
              </w:rPr>
              <w:t>-0.12368</w:t>
            </w:r>
          </w:p>
        </w:tc>
      </w:tr>
    </w:tbl>
    <w:bookmarkEnd w:id="0"/>
    <w:p w14:paraId="4A5A9181" w14:textId="20CFF48B" w:rsidR="00836835" w:rsidRPr="00836835" w:rsidRDefault="00A5510F" w:rsidP="00836835">
      <w:pPr>
        <w:pStyle w:val="a4"/>
        <w:widowControl/>
        <w:spacing w:beforeAutospacing="0" w:afterAutospacing="0"/>
        <w:jc w:val="both"/>
        <w:rPr>
          <w:rFonts w:ascii="Arial" w:hAnsi="Arial" w:cs="Arial"/>
          <w:sz w:val="21"/>
          <w:szCs w:val="21"/>
          <w:shd w:val="clear" w:color="auto" w:fill="FFFFFF"/>
        </w:rPr>
      </w:pPr>
      <w:r w:rsidRPr="003F7ABE">
        <w:rPr>
          <w:rFonts w:ascii="Arial" w:hAnsi="Arial" w:cs="Arial"/>
          <w:sz w:val="21"/>
          <w:szCs w:val="21"/>
          <w:shd w:val="clear" w:color="auto" w:fill="FFFFFF"/>
        </w:rPr>
        <w:t>GLSZM</w:t>
      </w:r>
      <w:r w:rsidR="0084556A">
        <w:rPr>
          <w:rFonts w:ascii="Arial" w:hAnsi="Arial" w:cs="Arial"/>
          <w:sz w:val="21"/>
          <w:szCs w:val="21"/>
          <w:shd w:val="clear" w:color="auto" w:fill="FFFFFF"/>
        </w:rPr>
        <w:t xml:space="preserve">, </w:t>
      </w:r>
      <w:r w:rsidRPr="003F7ABE">
        <w:rPr>
          <w:rFonts w:ascii="Arial" w:hAnsi="Arial" w:cs="Arial"/>
          <w:sz w:val="21"/>
          <w:szCs w:val="21"/>
          <w:shd w:val="clear" w:color="auto" w:fill="FFFFFF"/>
        </w:rPr>
        <w:t>Gray-Level Size Zone Matrix; GLDM</w:t>
      </w:r>
      <w:r w:rsidR="0084556A">
        <w:rPr>
          <w:rFonts w:ascii="Arial" w:hAnsi="Arial" w:cs="Arial"/>
          <w:sz w:val="21"/>
          <w:szCs w:val="21"/>
          <w:shd w:val="clear" w:color="auto" w:fill="FFFFFF"/>
        </w:rPr>
        <w:t xml:space="preserve">, </w:t>
      </w:r>
      <w:r w:rsidRPr="003F7ABE">
        <w:rPr>
          <w:rFonts w:ascii="Arial" w:hAnsi="Arial" w:cs="Arial"/>
          <w:sz w:val="21"/>
          <w:szCs w:val="21"/>
          <w:shd w:val="clear" w:color="auto" w:fill="FFFFFF"/>
        </w:rPr>
        <w:t>Gray Level Dependence Matrix</w:t>
      </w:r>
    </w:p>
    <w:p w14:paraId="026F6587" w14:textId="77777777" w:rsidR="00836835" w:rsidRDefault="00836835">
      <w:pPr>
        <w:widowControl/>
        <w:shd w:val="clear" w:color="auto" w:fill="FFFFFF"/>
        <w:jc w:val="left"/>
        <w:rPr>
          <w:shd w:val="clear" w:color="auto" w:fill="FFFFFF"/>
        </w:rPr>
      </w:pPr>
    </w:p>
    <w:p w14:paraId="54F50905" w14:textId="4DE1A2B5" w:rsidR="00836835" w:rsidRDefault="00836835" w:rsidP="00B22147">
      <w:pPr>
        <w:widowControl/>
        <w:shd w:val="clear" w:color="auto" w:fill="FFFFFF"/>
        <w:jc w:val="left"/>
        <w:rPr>
          <w:szCs w:val="21"/>
          <w:shd w:val="clear" w:color="auto" w:fill="FFFFFF"/>
        </w:rPr>
      </w:pPr>
      <w:r>
        <w:rPr>
          <w:shd w:val="clear" w:color="auto" w:fill="FFFFFF"/>
        </w:rPr>
        <w:br w:type="page"/>
      </w:r>
    </w:p>
    <w:tbl>
      <w:tblPr>
        <w:tblStyle w:val="a5"/>
        <w:tblpPr w:leftFromText="180" w:rightFromText="180" w:vertAnchor="text" w:horzAnchor="margin" w:tblpXSpec="center" w:tblpY="111"/>
        <w:tblW w:w="100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1843"/>
        <w:gridCol w:w="992"/>
        <w:gridCol w:w="851"/>
        <w:gridCol w:w="708"/>
        <w:gridCol w:w="284"/>
        <w:gridCol w:w="1843"/>
        <w:gridCol w:w="742"/>
        <w:gridCol w:w="708"/>
        <w:gridCol w:w="607"/>
        <w:gridCol w:w="46"/>
        <w:gridCol w:w="56"/>
        <w:gridCol w:w="236"/>
      </w:tblGrid>
      <w:tr w:rsidR="00A765F2" w14:paraId="66FCDEBB" w14:textId="77777777" w:rsidTr="00B22147">
        <w:trPr>
          <w:gridAfter w:val="3"/>
          <w:wAfter w:w="338" w:type="dxa"/>
          <w:trHeight w:val="455"/>
        </w:trPr>
        <w:tc>
          <w:tcPr>
            <w:tcW w:w="9747" w:type="dxa"/>
            <w:gridSpan w:val="10"/>
            <w:tcBorders>
              <w:top w:val="nil"/>
              <w:bottom w:val="nil"/>
            </w:tcBorders>
          </w:tcPr>
          <w:p w14:paraId="53CC7DA4" w14:textId="4F40B026" w:rsidR="00A765F2" w:rsidRPr="00D90AA0" w:rsidRDefault="00B22147" w:rsidP="00B22147">
            <w:pPr>
              <w:pStyle w:val="a4"/>
              <w:widowControl/>
              <w:rPr>
                <w:rFonts w:ascii="Arial" w:eastAsia="等线" w:hAnsi="Arial" w:cs="Arial"/>
                <w:b/>
                <w:bCs/>
                <w:color w:val="FF0000"/>
                <w:sz w:val="21"/>
                <w:szCs w:val="21"/>
              </w:rPr>
            </w:pPr>
            <w:r w:rsidRPr="00D90AA0">
              <w:rPr>
                <w:rFonts w:ascii="Arial" w:eastAsia="等线" w:hAnsi="Arial" w:cs="Arial"/>
                <w:b/>
                <w:bCs/>
                <w:sz w:val="21"/>
                <w:szCs w:val="21"/>
              </w:rPr>
              <w:t>Table S</w:t>
            </w:r>
            <w:r w:rsidR="008300F0" w:rsidRPr="00D90AA0">
              <w:rPr>
                <w:rFonts w:ascii="Arial" w:eastAsia="等线" w:hAnsi="Arial" w:cs="Arial"/>
                <w:b/>
                <w:bCs/>
                <w:sz w:val="21"/>
                <w:szCs w:val="21"/>
              </w:rPr>
              <w:t>3</w:t>
            </w:r>
            <w:r w:rsidRPr="00D90AA0">
              <w:rPr>
                <w:rFonts w:ascii="Arial" w:eastAsia="等线" w:hAnsi="Arial" w:cs="Arial"/>
                <w:b/>
                <w:bCs/>
                <w:color w:val="FF0000"/>
                <w:sz w:val="21"/>
                <w:szCs w:val="21"/>
              </w:rPr>
              <w:t xml:space="preserve"> </w:t>
            </w:r>
            <w:r w:rsidRPr="00D90AA0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</w:rPr>
              <w:t>Results of 5 folds cross validation based on development data</w:t>
            </w:r>
          </w:p>
        </w:tc>
      </w:tr>
      <w:tr w:rsidR="00ED7D72" w:rsidRPr="00A765F2" w14:paraId="2EF60CAE" w14:textId="77777777" w:rsidTr="00A765F2">
        <w:trPr>
          <w:gridAfter w:val="2"/>
          <w:wAfter w:w="292" w:type="dxa"/>
          <w:trHeight w:val="455"/>
        </w:trPr>
        <w:tc>
          <w:tcPr>
            <w:tcW w:w="116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DF9AA31" w14:textId="50469012" w:rsidR="00ED7D72" w:rsidRPr="00A765F2" w:rsidRDefault="00A765F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ld</w:t>
            </w:r>
          </w:p>
        </w:tc>
        <w:tc>
          <w:tcPr>
            <w:tcW w:w="4394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D1EB0A" w14:textId="41BE9438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Training cohort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0CE8CA33" w14:textId="77777777" w:rsidR="00ED7D72" w:rsidRPr="00A765F2" w:rsidRDefault="00ED7D7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46" w:type="dxa"/>
            <w:gridSpan w:val="5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7422AC" w14:textId="79CF1849" w:rsidR="00ED7D72" w:rsidRPr="00A765F2" w:rsidRDefault="00ED7D72" w:rsidP="00A765F2">
            <w:pPr>
              <w:spacing w:line="360" w:lineRule="auto"/>
              <w:jc w:val="center"/>
              <w:rPr>
                <w:rFonts w:ascii="Arial" w:eastAsia="等线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Validation</w:t>
            </w: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cohort</w:t>
            </w:r>
          </w:p>
        </w:tc>
      </w:tr>
      <w:tr w:rsidR="00ED7D72" w:rsidRPr="00A765F2" w14:paraId="4F265609" w14:textId="77777777" w:rsidTr="00A765F2">
        <w:tc>
          <w:tcPr>
            <w:tcW w:w="1169" w:type="dxa"/>
            <w:vMerge/>
            <w:tcBorders>
              <w:top w:val="nil"/>
              <w:bottom w:val="single" w:sz="12" w:space="0" w:color="auto"/>
            </w:tcBorders>
          </w:tcPr>
          <w:p w14:paraId="305139D7" w14:textId="77777777" w:rsidR="00ED7D72" w:rsidRPr="00A765F2" w:rsidRDefault="00ED7D7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724C3A6" w14:textId="495160C9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UC (95%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728947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D0937B0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PE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5AA6567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CC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256A5B2A" w14:textId="77777777" w:rsidR="00ED7D72" w:rsidRPr="00A765F2" w:rsidRDefault="00ED7D7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C380F14" w14:textId="6C1A5BD4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AUC</w:t>
            </w:r>
            <w:r w:rsid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 xml:space="preserve"> </w:t>
            </w: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(95%CI)</w:t>
            </w:r>
          </w:p>
        </w:tc>
        <w:tc>
          <w:tcPr>
            <w:tcW w:w="74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DA774A5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EN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C329383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PE</w:t>
            </w:r>
          </w:p>
        </w:tc>
        <w:tc>
          <w:tcPr>
            <w:tcW w:w="709" w:type="dxa"/>
            <w:gridSpan w:val="3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B5203EB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5F2">
              <w:rPr>
                <w:rFonts w:ascii="Arial" w:eastAsia="等线" w:hAnsi="Arial" w:cs="Arial" w:hint="eastAsia"/>
                <w:b/>
                <w:bCs/>
                <w:sz w:val="18"/>
                <w:szCs w:val="18"/>
              </w:rPr>
              <w:t>ACC</w:t>
            </w:r>
          </w:p>
        </w:tc>
        <w:tc>
          <w:tcPr>
            <w:tcW w:w="236" w:type="dxa"/>
            <w:vAlign w:val="center"/>
          </w:tcPr>
          <w:p w14:paraId="3055302F" w14:textId="77777777" w:rsidR="00ED7D72" w:rsidRPr="00A765F2" w:rsidRDefault="00ED7D72" w:rsidP="00A765F2">
            <w:pPr>
              <w:widowControl/>
              <w:spacing w:line="360" w:lineRule="auto"/>
              <w:jc w:val="left"/>
              <w:rPr>
                <w:sz w:val="18"/>
                <w:szCs w:val="18"/>
              </w:rPr>
            </w:pPr>
          </w:p>
        </w:tc>
      </w:tr>
      <w:tr w:rsidR="00A765F2" w:rsidRPr="00A765F2" w14:paraId="7ECD9DD5" w14:textId="77777777" w:rsidTr="00A765F2">
        <w:trPr>
          <w:gridAfter w:val="1"/>
          <w:wAfter w:w="236" w:type="dxa"/>
        </w:trPr>
        <w:tc>
          <w:tcPr>
            <w:tcW w:w="1169" w:type="dxa"/>
            <w:tcBorders>
              <w:top w:val="single" w:sz="12" w:space="0" w:color="auto"/>
            </w:tcBorders>
            <w:vAlign w:val="center"/>
          </w:tcPr>
          <w:p w14:paraId="0CBF84BE" w14:textId="368029DC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Fold 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7A9A6735" w14:textId="1EA32573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0.854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 xml:space="preserve"> (</w:t>
            </w:r>
            <w:r w:rsidRPr="00A765F2">
              <w:rPr>
                <w:rFonts w:ascii="Arial" w:eastAsia="等线" w:hAnsi="Arial" w:cs="Arial"/>
                <w:sz w:val="18"/>
                <w:szCs w:val="18"/>
              </w:rPr>
              <w:t>0.778-0.930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0766646" w14:textId="3D593A47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4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93E5563" w14:textId="741E87CA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3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75E7527" w14:textId="2B8DFEE9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9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5C2FB2F6" w14:textId="77777777" w:rsidR="00A765F2" w:rsidRPr="00A765F2" w:rsidRDefault="00A765F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3B4F9B8" w14:textId="4884816D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24 (0.660-0.989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vAlign w:val="center"/>
          </w:tcPr>
          <w:p w14:paraId="10DCDB3E" w14:textId="3959A465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14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3D3935F" w14:textId="69C23F9C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6</w:t>
            </w:r>
          </w:p>
        </w:tc>
        <w:tc>
          <w:tcPr>
            <w:tcW w:w="709" w:type="dxa"/>
            <w:gridSpan w:val="3"/>
            <w:tcBorders>
              <w:top w:val="single" w:sz="12" w:space="0" w:color="auto"/>
            </w:tcBorders>
            <w:vAlign w:val="center"/>
          </w:tcPr>
          <w:p w14:paraId="66C95FAD" w14:textId="3F599A64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78</w:t>
            </w:r>
          </w:p>
        </w:tc>
      </w:tr>
      <w:tr w:rsidR="00A765F2" w:rsidRPr="00A765F2" w14:paraId="5FD5D29F" w14:textId="77777777" w:rsidTr="00A765F2">
        <w:trPr>
          <w:gridAfter w:val="1"/>
          <w:wAfter w:w="236" w:type="dxa"/>
        </w:trPr>
        <w:tc>
          <w:tcPr>
            <w:tcW w:w="1169" w:type="dxa"/>
            <w:vAlign w:val="center"/>
          </w:tcPr>
          <w:p w14:paraId="312CEE10" w14:textId="43FD01F7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Fold 2</w:t>
            </w:r>
          </w:p>
        </w:tc>
        <w:tc>
          <w:tcPr>
            <w:tcW w:w="1843" w:type="dxa"/>
            <w:vAlign w:val="center"/>
          </w:tcPr>
          <w:p w14:paraId="0CEF9A61" w14:textId="017A938F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0.873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 xml:space="preserve"> (</w:t>
            </w:r>
            <w:r w:rsidRPr="00A765F2">
              <w:rPr>
                <w:rFonts w:ascii="Arial" w:eastAsia="等线" w:hAnsi="Arial" w:cs="Arial"/>
                <w:sz w:val="18"/>
                <w:szCs w:val="18"/>
              </w:rPr>
              <w:t>0.805-0.940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F0228DE" w14:textId="3ECBBAA8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29</w:t>
            </w:r>
          </w:p>
        </w:tc>
        <w:tc>
          <w:tcPr>
            <w:tcW w:w="851" w:type="dxa"/>
            <w:vAlign w:val="center"/>
          </w:tcPr>
          <w:p w14:paraId="70E6BE3D" w14:textId="54C21BFB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63</w:t>
            </w:r>
          </w:p>
        </w:tc>
        <w:tc>
          <w:tcPr>
            <w:tcW w:w="708" w:type="dxa"/>
            <w:vAlign w:val="center"/>
          </w:tcPr>
          <w:p w14:paraId="5F1D1216" w14:textId="16DCBF0A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91</w:t>
            </w:r>
          </w:p>
        </w:tc>
        <w:tc>
          <w:tcPr>
            <w:tcW w:w="284" w:type="dxa"/>
            <w:vAlign w:val="center"/>
          </w:tcPr>
          <w:p w14:paraId="67495430" w14:textId="77777777" w:rsidR="00A765F2" w:rsidRPr="00A765F2" w:rsidRDefault="00A765F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510CC03" w14:textId="4ABBC496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30 (0.646-1.000)</w:t>
            </w:r>
          </w:p>
        </w:tc>
        <w:tc>
          <w:tcPr>
            <w:tcW w:w="742" w:type="dxa"/>
            <w:vAlign w:val="center"/>
          </w:tcPr>
          <w:p w14:paraId="006F7693" w14:textId="2C54CCA6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86</w:t>
            </w:r>
          </w:p>
        </w:tc>
        <w:tc>
          <w:tcPr>
            <w:tcW w:w="708" w:type="dxa"/>
            <w:vAlign w:val="center"/>
          </w:tcPr>
          <w:p w14:paraId="4F248399" w14:textId="50699D05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709" w:type="dxa"/>
            <w:gridSpan w:val="3"/>
            <w:vAlign w:val="center"/>
          </w:tcPr>
          <w:p w14:paraId="46D96624" w14:textId="5EDD985A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89</w:t>
            </w:r>
          </w:p>
        </w:tc>
      </w:tr>
      <w:tr w:rsidR="00A765F2" w:rsidRPr="00A765F2" w14:paraId="591ED33A" w14:textId="77777777" w:rsidTr="00A765F2">
        <w:trPr>
          <w:gridAfter w:val="1"/>
          <w:wAfter w:w="236" w:type="dxa"/>
        </w:trPr>
        <w:tc>
          <w:tcPr>
            <w:tcW w:w="1169" w:type="dxa"/>
            <w:vAlign w:val="center"/>
          </w:tcPr>
          <w:p w14:paraId="28FE01DE" w14:textId="4B5A1CC4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Fold 3</w:t>
            </w:r>
          </w:p>
        </w:tc>
        <w:tc>
          <w:tcPr>
            <w:tcW w:w="1843" w:type="dxa"/>
            <w:vAlign w:val="center"/>
          </w:tcPr>
          <w:p w14:paraId="469D51CF" w14:textId="59816E0D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0.89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0 (</w:t>
            </w:r>
            <w:r w:rsidRPr="00A765F2">
              <w:rPr>
                <w:rFonts w:ascii="Arial" w:eastAsia="等线" w:hAnsi="Arial" w:cs="Arial"/>
                <w:sz w:val="18"/>
                <w:szCs w:val="18"/>
              </w:rPr>
              <w:t>0.824-0.957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1C584D64" w14:textId="169CF20B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7</w:t>
            </w:r>
          </w:p>
        </w:tc>
        <w:tc>
          <w:tcPr>
            <w:tcW w:w="851" w:type="dxa"/>
            <w:vAlign w:val="center"/>
          </w:tcPr>
          <w:p w14:paraId="029DAAFB" w14:textId="792108D3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3</w:t>
            </w:r>
          </w:p>
        </w:tc>
        <w:tc>
          <w:tcPr>
            <w:tcW w:w="708" w:type="dxa"/>
            <w:vAlign w:val="center"/>
          </w:tcPr>
          <w:p w14:paraId="75B514C1" w14:textId="78BBC65C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5</w:t>
            </w:r>
          </w:p>
        </w:tc>
        <w:tc>
          <w:tcPr>
            <w:tcW w:w="284" w:type="dxa"/>
            <w:vAlign w:val="center"/>
          </w:tcPr>
          <w:p w14:paraId="3891A495" w14:textId="77777777" w:rsidR="00A765F2" w:rsidRPr="00A765F2" w:rsidRDefault="00A765F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B997E53" w14:textId="3D68837C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63 (0.724-1.000)</w:t>
            </w:r>
          </w:p>
        </w:tc>
        <w:tc>
          <w:tcPr>
            <w:tcW w:w="742" w:type="dxa"/>
            <w:vAlign w:val="center"/>
          </w:tcPr>
          <w:p w14:paraId="4A90274B" w14:textId="2E371F41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57</w:t>
            </w:r>
          </w:p>
        </w:tc>
        <w:tc>
          <w:tcPr>
            <w:tcW w:w="708" w:type="dxa"/>
            <w:vAlign w:val="center"/>
          </w:tcPr>
          <w:p w14:paraId="17404CE1" w14:textId="35455A50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692</w:t>
            </w:r>
          </w:p>
        </w:tc>
        <w:tc>
          <w:tcPr>
            <w:tcW w:w="709" w:type="dxa"/>
            <w:gridSpan w:val="3"/>
            <w:vAlign w:val="center"/>
          </w:tcPr>
          <w:p w14:paraId="18D2050B" w14:textId="5E7EF7D4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78</w:t>
            </w:r>
          </w:p>
        </w:tc>
      </w:tr>
      <w:tr w:rsidR="00A765F2" w:rsidRPr="00A765F2" w14:paraId="441DB65B" w14:textId="77777777" w:rsidTr="00A765F2">
        <w:trPr>
          <w:gridAfter w:val="1"/>
          <w:wAfter w:w="236" w:type="dxa"/>
        </w:trPr>
        <w:tc>
          <w:tcPr>
            <w:tcW w:w="1169" w:type="dxa"/>
            <w:tcBorders>
              <w:bottom w:val="nil"/>
            </w:tcBorders>
            <w:vAlign w:val="center"/>
          </w:tcPr>
          <w:p w14:paraId="0E9A41CC" w14:textId="52192ABD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Fold 4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FE572A3" w14:textId="07C849B0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0.891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 xml:space="preserve"> (</w:t>
            </w:r>
            <w:r w:rsidRPr="00A765F2">
              <w:rPr>
                <w:rFonts w:ascii="Arial" w:eastAsia="等线" w:hAnsi="Arial" w:cs="Arial"/>
                <w:sz w:val="18"/>
                <w:szCs w:val="18"/>
              </w:rPr>
              <w:t>0.827-0.955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06BA823" w14:textId="409451EE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1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D1E2726" w14:textId="0C921535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82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28D0ADE1" w14:textId="11D8736E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45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10786038" w14:textId="77777777" w:rsidR="00A765F2" w:rsidRPr="00A765F2" w:rsidRDefault="00A765F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3D3603D" w14:textId="3B26F8FC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868 (0.726-1.000)</w:t>
            </w:r>
          </w:p>
        </w:tc>
        <w:tc>
          <w:tcPr>
            <w:tcW w:w="742" w:type="dxa"/>
            <w:tcBorders>
              <w:bottom w:val="nil"/>
            </w:tcBorders>
            <w:vAlign w:val="center"/>
          </w:tcPr>
          <w:p w14:paraId="5F1FA3DA" w14:textId="659A4BD5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86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5BDDDC07" w14:textId="4E692867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692</w:t>
            </w:r>
          </w:p>
        </w:tc>
        <w:tc>
          <w:tcPr>
            <w:tcW w:w="709" w:type="dxa"/>
            <w:gridSpan w:val="3"/>
            <w:tcBorders>
              <w:bottom w:val="nil"/>
            </w:tcBorders>
            <w:vAlign w:val="center"/>
          </w:tcPr>
          <w:p w14:paraId="694EDFB8" w14:textId="5576C377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  <w:lang w:bidi="ar"/>
              </w:rPr>
              <w:t>0.741</w:t>
            </w:r>
          </w:p>
        </w:tc>
      </w:tr>
      <w:tr w:rsidR="00A765F2" w:rsidRPr="00A765F2" w14:paraId="2C029D6E" w14:textId="77777777" w:rsidTr="00A765F2">
        <w:trPr>
          <w:gridAfter w:val="1"/>
          <w:wAfter w:w="236" w:type="dxa"/>
        </w:trPr>
        <w:tc>
          <w:tcPr>
            <w:tcW w:w="1169" w:type="dxa"/>
            <w:tcBorders>
              <w:top w:val="nil"/>
              <w:bottom w:val="nil"/>
            </w:tcBorders>
            <w:vAlign w:val="center"/>
          </w:tcPr>
          <w:p w14:paraId="42E9AB9B" w14:textId="73B1C991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Fold 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58B3713" w14:textId="36890935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eastAsia="等线" w:hAnsi="Arial" w:cs="Arial"/>
                <w:sz w:val="18"/>
                <w:szCs w:val="18"/>
              </w:rPr>
              <w:t>0.907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 xml:space="preserve"> (</w:t>
            </w:r>
            <w:r w:rsidRPr="00A765F2">
              <w:rPr>
                <w:rFonts w:ascii="Arial" w:eastAsia="等线" w:hAnsi="Arial" w:cs="Arial"/>
                <w:sz w:val="18"/>
                <w:szCs w:val="18"/>
              </w:rPr>
              <w:t>0.844-0.970</w:t>
            </w:r>
            <w:r w:rsidRPr="00A765F2">
              <w:rPr>
                <w:rFonts w:ascii="Arial" w:eastAsia="等线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CCCF4E" w14:textId="4F85EBB1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439E9D5" w14:textId="65D2017E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CCC6C05" w14:textId="663D5BD9" w:rsidR="00A765F2" w:rsidRPr="00A765F2" w:rsidRDefault="00A765F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B213839" w14:textId="77777777" w:rsidR="00A765F2" w:rsidRPr="00A765F2" w:rsidRDefault="00A765F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07BF46" w14:textId="3D69750D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74 (0.740-1.000)</w:t>
            </w:r>
          </w:p>
        </w:tc>
        <w:tc>
          <w:tcPr>
            <w:tcW w:w="742" w:type="dxa"/>
            <w:tcBorders>
              <w:top w:val="nil"/>
              <w:bottom w:val="nil"/>
            </w:tcBorders>
            <w:vAlign w:val="center"/>
          </w:tcPr>
          <w:p w14:paraId="5841B09A" w14:textId="47620441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6B20EB6B" w14:textId="3206A5C1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709" w:type="dxa"/>
            <w:gridSpan w:val="3"/>
            <w:tcBorders>
              <w:top w:val="nil"/>
              <w:bottom w:val="nil"/>
            </w:tcBorders>
            <w:vAlign w:val="center"/>
          </w:tcPr>
          <w:p w14:paraId="68F46227" w14:textId="4950E79B" w:rsidR="00A765F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52</w:t>
            </w:r>
          </w:p>
        </w:tc>
      </w:tr>
      <w:tr w:rsidR="00ED7D72" w:rsidRPr="00A765F2" w14:paraId="33399166" w14:textId="77777777" w:rsidTr="00A765F2">
        <w:trPr>
          <w:gridAfter w:val="1"/>
          <w:wAfter w:w="236" w:type="dxa"/>
        </w:trPr>
        <w:tc>
          <w:tcPr>
            <w:tcW w:w="1169" w:type="dxa"/>
            <w:tcBorders>
              <w:top w:val="nil"/>
              <w:bottom w:val="single" w:sz="12" w:space="0" w:color="auto"/>
            </w:tcBorders>
            <w:vAlign w:val="center"/>
          </w:tcPr>
          <w:p w14:paraId="7C95E13E" w14:textId="3859438B" w:rsidR="00ED7D72" w:rsidRPr="00A765F2" w:rsidRDefault="00A765F2" w:rsidP="00A765F2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1CEEFA51" w14:textId="2E5AB620" w:rsidR="00ED7D7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83±0.01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705B365" w14:textId="77777777" w:rsidR="00ED7D72" w:rsidRPr="00A765F2" w:rsidRDefault="00ED7D7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0BFE57C" w14:textId="77777777" w:rsidR="00ED7D72" w:rsidRPr="00A765F2" w:rsidRDefault="00ED7D7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6CD39DEF" w14:textId="77777777" w:rsidR="00ED7D72" w:rsidRPr="00A765F2" w:rsidRDefault="00ED7D72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14:paraId="0D5EDC81" w14:textId="77777777" w:rsidR="00ED7D72" w:rsidRPr="00A765F2" w:rsidRDefault="00ED7D72" w:rsidP="00A765F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B3DEBF3" w14:textId="03CC5F39" w:rsidR="00ED7D72" w:rsidRPr="00A765F2" w:rsidRDefault="00A765F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  <w:r w:rsidRPr="00A765F2">
              <w:rPr>
                <w:rFonts w:ascii="Arial" w:hAnsi="Arial" w:cs="Arial"/>
                <w:color w:val="000000"/>
                <w:sz w:val="18"/>
                <w:szCs w:val="18"/>
              </w:rPr>
              <w:t>0.849±0.021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  <w:vAlign w:val="center"/>
          </w:tcPr>
          <w:p w14:paraId="61918DC3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7F84C6E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7B98E296" w14:textId="77777777" w:rsidR="00ED7D72" w:rsidRPr="00A765F2" w:rsidRDefault="00ED7D72" w:rsidP="00A765F2">
            <w:pPr>
              <w:spacing w:line="360" w:lineRule="auto"/>
              <w:jc w:val="center"/>
              <w:rPr>
                <w:rFonts w:ascii="Arial" w:eastAsia="等线" w:hAnsi="Arial" w:cs="Arial"/>
                <w:sz w:val="18"/>
                <w:szCs w:val="18"/>
              </w:rPr>
            </w:pPr>
          </w:p>
        </w:tc>
      </w:tr>
      <w:tr w:rsidR="0084556A" w:rsidRPr="00342D36" w14:paraId="792C3246" w14:textId="77777777" w:rsidTr="006C0EB4">
        <w:trPr>
          <w:gridAfter w:val="3"/>
          <w:wAfter w:w="338" w:type="dxa"/>
        </w:trPr>
        <w:tc>
          <w:tcPr>
            <w:tcW w:w="9747" w:type="dxa"/>
            <w:gridSpan w:val="10"/>
            <w:tcBorders>
              <w:top w:val="single" w:sz="12" w:space="0" w:color="auto"/>
              <w:bottom w:val="nil"/>
            </w:tcBorders>
          </w:tcPr>
          <w:p w14:paraId="3FDC155C" w14:textId="2B22F0D3" w:rsidR="0084556A" w:rsidRPr="00342D36" w:rsidRDefault="0084556A" w:rsidP="00A765F2">
            <w:pPr>
              <w:spacing w:line="360" w:lineRule="auto"/>
              <w:rPr>
                <w:rFonts w:ascii="Arial" w:eastAsia="等线" w:hAnsi="Arial" w:cs="Arial"/>
                <w:sz w:val="18"/>
                <w:szCs w:val="18"/>
              </w:rPr>
            </w:pPr>
            <w:r w:rsidRPr="00342D36">
              <w:rPr>
                <w:rFonts w:ascii="Arial" w:eastAsia="等线" w:hAnsi="Arial" w:cs="Arial"/>
                <w:sz w:val="18"/>
                <w:szCs w:val="18"/>
              </w:rPr>
              <w:t>AUC, area under curve; SEN, sensitivity; SPE, speciﬁcity; ACC, accuracy</w:t>
            </w:r>
          </w:p>
        </w:tc>
      </w:tr>
    </w:tbl>
    <w:p w14:paraId="0BFA6124" w14:textId="77777777" w:rsidR="0084556A" w:rsidRPr="00836835" w:rsidRDefault="0084556A" w:rsidP="00836835">
      <w:pPr>
        <w:pStyle w:val="a4"/>
        <w:widowControl/>
        <w:rPr>
          <w:sz w:val="21"/>
          <w:szCs w:val="21"/>
          <w:shd w:val="clear" w:color="auto" w:fill="FFFFFF"/>
        </w:rPr>
      </w:pPr>
    </w:p>
    <w:p w14:paraId="759EAAB6" w14:textId="77777777" w:rsidR="00C27E70" w:rsidRDefault="00C27E70" w:rsidP="001C02B8">
      <w:pPr>
        <w:widowControl/>
        <w:shd w:val="clear" w:color="auto" w:fill="FFFFFF"/>
        <w:jc w:val="left"/>
        <w:rPr>
          <w:shd w:val="clear" w:color="auto" w:fill="FFFFFF"/>
        </w:rPr>
      </w:pPr>
    </w:p>
    <w:p w14:paraId="2B9E69E5" w14:textId="545DD7DD" w:rsidR="00ED2909" w:rsidRPr="001C02B8" w:rsidRDefault="00C27E70" w:rsidP="00C27E70">
      <w:pPr>
        <w:rPr>
          <w:b/>
          <w:bCs/>
          <w:color w:val="000000"/>
          <w:sz w:val="24"/>
          <w:szCs w:val="24"/>
          <w:lang w:bidi="ar"/>
        </w:rPr>
      </w:pPr>
      <w:r>
        <w:rPr>
          <w:shd w:val="clear" w:color="auto" w:fill="FFFFFF"/>
        </w:rPr>
        <w:br w:type="page"/>
      </w:r>
      <w:r w:rsidR="001C02B8" w:rsidRPr="001C02B8">
        <w:rPr>
          <w:b/>
          <w:bCs/>
          <w:sz w:val="24"/>
          <w:szCs w:val="24"/>
          <w:shd w:val="clear" w:color="auto" w:fill="FFFFFF"/>
        </w:rPr>
        <w:lastRenderedPageBreak/>
        <w:t>formula</w:t>
      </w:r>
    </w:p>
    <w:p w14:paraId="775143E4" w14:textId="77777777" w:rsidR="00ED2909" w:rsidRDefault="00ED2909">
      <w:pPr>
        <w:widowControl/>
        <w:jc w:val="left"/>
        <w:textAlignment w:val="center"/>
        <w:rPr>
          <w:color w:val="000000"/>
          <w:sz w:val="15"/>
          <w:szCs w:val="15"/>
          <w:lang w:bidi="ar"/>
        </w:rPr>
      </w:pPr>
    </w:p>
    <w:p w14:paraId="48D00E7F" w14:textId="77777777" w:rsidR="008300F0" w:rsidRDefault="00000000" w:rsidP="008300F0">
      <w:pPr>
        <w:pStyle w:val="a4"/>
        <w:widowControl/>
        <w:jc w:val="both"/>
        <w:rPr>
          <w:sz w:val="21"/>
          <w:szCs w:val="21"/>
        </w:rPr>
      </w:pPr>
      <w:r>
        <w:rPr>
          <w:sz w:val="21"/>
          <w:szCs w:val="21"/>
        </w:rPr>
        <w:t>Rad</w:t>
      </w:r>
      <w:r w:rsidR="001C02B8">
        <w:rPr>
          <w:sz w:val="21"/>
          <w:szCs w:val="21"/>
        </w:rPr>
        <w:t>-</w:t>
      </w:r>
      <w:r>
        <w:rPr>
          <w:sz w:val="21"/>
          <w:szCs w:val="21"/>
        </w:rPr>
        <w:t>score</w:t>
      </w:r>
      <w:r>
        <w:rPr>
          <w:rFonts w:hint="eastAsia"/>
          <w:sz w:val="21"/>
          <w:szCs w:val="21"/>
        </w:rPr>
        <w:t>=</w:t>
      </w:r>
      <w:r w:rsidR="008300F0">
        <w:rPr>
          <w:rFonts w:hint="eastAsia"/>
          <w:sz w:val="21"/>
          <w:szCs w:val="21"/>
        </w:rPr>
        <w:t>6.3375-0.9827</w:t>
      </w:r>
      <w:r w:rsidR="008300F0">
        <w:rPr>
          <w:sz w:val="21"/>
          <w:szCs w:val="21"/>
        </w:rPr>
        <w:t>×</w:t>
      </w:r>
      <w:r w:rsidR="008300F0">
        <w:rPr>
          <w:rFonts w:hint="eastAsia"/>
          <w:sz w:val="21"/>
          <w:szCs w:val="21"/>
        </w:rPr>
        <w:t>wavelet-HLL_glszm_ZoneEntropy</w:t>
      </w:r>
    </w:p>
    <w:p w14:paraId="70C8E7DD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>-1.0279</w:t>
      </w:r>
      <w:r>
        <w:rPr>
          <w:sz w:val="21"/>
          <w:szCs w:val="21"/>
        </w:rPr>
        <w:t>×</w:t>
      </w:r>
      <w:r>
        <w:rPr>
          <w:rFonts w:hint="eastAsia"/>
          <w:sz w:val="21"/>
          <w:szCs w:val="21"/>
        </w:rPr>
        <w:t>wavelet-LHL_glszm_HighGrayLevelZoneEmphasis</w:t>
      </w:r>
    </w:p>
    <w:p w14:paraId="66740AC2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 -0.4079×logarithm_firstorder_10Percentile</w:t>
      </w:r>
    </w:p>
    <w:p w14:paraId="0CCDAFE3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+</w:t>
      </w:r>
      <w:r>
        <w:rPr>
          <w:sz w:val="21"/>
          <w:szCs w:val="21"/>
        </w:rPr>
        <w:t>0.0588×logarithm_firstorder_InterquartileRange</w:t>
      </w:r>
    </w:p>
    <w:p w14:paraId="49E15129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rFonts w:hint="eastAsia"/>
          <w:sz w:val="21"/>
          <w:szCs w:val="21"/>
        </w:rPr>
        <w:t>+</w:t>
      </w:r>
      <w:r>
        <w:rPr>
          <w:sz w:val="21"/>
          <w:szCs w:val="21"/>
        </w:rPr>
        <w:t>0.9594×gradient_firstorder_Maximum</w:t>
      </w:r>
    </w:p>
    <w:p w14:paraId="63F3667D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>-0.6630×wavelet-HHL_glszm_SmallAreaHighGrayLevelEmphasis</w:t>
      </w:r>
    </w:p>
    <w:p w14:paraId="0BAFA606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 xml:space="preserve"> -0.5527×wavelet-HLH_glszm_ZoneEntropy</w:t>
      </w:r>
    </w:p>
    <w:p w14:paraId="6C80FB22" w14:textId="77777777" w:rsidR="008300F0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>-0.4614×wavelet-HLL_firstorder_Skewness</w:t>
      </w:r>
    </w:p>
    <w:p w14:paraId="2BC10A25" w14:textId="493EFE8C" w:rsidR="00ED2909" w:rsidRDefault="008300F0" w:rsidP="008300F0">
      <w:pPr>
        <w:pStyle w:val="a4"/>
        <w:widowControl/>
        <w:ind w:left="500" w:firstLine="500"/>
        <w:jc w:val="both"/>
        <w:rPr>
          <w:sz w:val="21"/>
          <w:szCs w:val="21"/>
        </w:rPr>
      </w:pPr>
      <w:r>
        <w:rPr>
          <w:sz w:val="21"/>
          <w:szCs w:val="21"/>
        </w:rPr>
        <w:t>-0.2189×wavelet-LHL_glszm_ZoneEntropy</w:t>
      </w:r>
    </w:p>
    <w:sectPr w:rsidR="00ED2909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38221" w14:textId="77777777" w:rsidR="00747B9D" w:rsidRDefault="00747B9D" w:rsidP="00971EFF">
      <w:r>
        <w:separator/>
      </w:r>
    </w:p>
  </w:endnote>
  <w:endnote w:type="continuationSeparator" w:id="0">
    <w:p w14:paraId="2D150950" w14:textId="77777777" w:rsidR="00747B9D" w:rsidRDefault="00747B9D" w:rsidP="00971E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658131"/>
      <w:docPartObj>
        <w:docPartGallery w:val="Page Numbers (Bottom of Page)"/>
        <w:docPartUnique/>
      </w:docPartObj>
    </w:sdtPr>
    <w:sdtContent>
      <w:p w14:paraId="2BDBD866" w14:textId="037D436D" w:rsidR="00971EFF" w:rsidRDefault="00971EFF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E8098E" w14:textId="77777777" w:rsidR="00971EFF" w:rsidRDefault="00971EF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2A9AA" w14:textId="77777777" w:rsidR="00747B9D" w:rsidRDefault="00747B9D" w:rsidP="00971EFF">
      <w:r>
        <w:separator/>
      </w:r>
    </w:p>
  </w:footnote>
  <w:footnote w:type="continuationSeparator" w:id="0">
    <w:p w14:paraId="548ED23A" w14:textId="77777777" w:rsidR="00747B9D" w:rsidRDefault="00747B9D" w:rsidP="00971E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ED2909"/>
    <w:rsid w:val="001304DD"/>
    <w:rsid w:val="001C02B8"/>
    <w:rsid w:val="001D6758"/>
    <w:rsid w:val="0024029A"/>
    <w:rsid w:val="00252057"/>
    <w:rsid w:val="00255590"/>
    <w:rsid w:val="003D484B"/>
    <w:rsid w:val="003F7ABE"/>
    <w:rsid w:val="00430396"/>
    <w:rsid w:val="00445F0C"/>
    <w:rsid w:val="00550430"/>
    <w:rsid w:val="005C6AB4"/>
    <w:rsid w:val="0061072D"/>
    <w:rsid w:val="00747B9D"/>
    <w:rsid w:val="00812E47"/>
    <w:rsid w:val="008300F0"/>
    <w:rsid w:val="00835793"/>
    <w:rsid w:val="00836835"/>
    <w:rsid w:val="0084556A"/>
    <w:rsid w:val="008E0021"/>
    <w:rsid w:val="00971EFF"/>
    <w:rsid w:val="00A5510F"/>
    <w:rsid w:val="00A765F2"/>
    <w:rsid w:val="00A87E8D"/>
    <w:rsid w:val="00B22147"/>
    <w:rsid w:val="00C27E70"/>
    <w:rsid w:val="00D90AA0"/>
    <w:rsid w:val="00DB26E3"/>
    <w:rsid w:val="00ED1E2A"/>
    <w:rsid w:val="00ED2909"/>
    <w:rsid w:val="00ED7D72"/>
    <w:rsid w:val="00F63473"/>
    <w:rsid w:val="00F6732A"/>
    <w:rsid w:val="014041A8"/>
    <w:rsid w:val="02056D00"/>
    <w:rsid w:val="026223A4"/>
    <w:rsid w:val="03001D77"/>
    <w:rsid w:val="03011BBD"/>
    <w:rsid w:val="03065425"/>
    <w:rsid w:val="03190CB5"/>
    <w:rsid w:val="03483348"/>
    <w:rsid w:val="03632D3E"/>
    <w:rsid w:val="036F6B27"/>
    <w:rsid w:val="041C4BDF"/>
    <w:rsid w:val="044E2BE0"/>
    <w:rsid w:val="046269DF"/>
    <w:rsid w:val="047168CE"/>
    <w:rsid w:val="04BD38C2"/>
    <w:rsid w:val="04BD78A5"/>
    <w:rsid w:val="04E80EFE"/>
    <w:rsid w:val="04FC263C"/>
    <w:rsid w:val="051200B1"/>
    <w:rsid w:val="0518120E"/>
    <w:rsid w:val="05793C8D"/>
    <w:rsid w:val="0591547A"/>
    <w:rsid w:val="0612484F"/>
    <w:rsid w:val="06D118A6"/>
    <w:rsid w:val="07515272"/>
    <w:rsid w:val="0764271A"/>
    <w:rsid w:val="07825F0E"/>
    <w:rsid w:val="0797664C"/>
    <w:rsid w:val="07F341CA"/>
    <w:rsid w:val="08453C5E"/>
    <w:rsid w:val="08C40CF3"/>
    <w:rsid w:val="08EE4992"/>
    <w:rsid w:val="08F5187C"/>
    <w:rsid w:val="095B514E"/>
    <w:rsid w:val="09774987"/>
    <w:rsid w:val="0A031B7E"/>
    <w:rsid w:val="0A7E2484"/>
    <w:rsid w:val="0AB94B2B"/>
    <w:rsid w:val="0ABA0FCF"/>
    <w:rsid w:val="0AC260D6"/>
    <w:rsid w:val="0B04224A"/>
    <w:rsid w:val="0B860D18"/>
    <w:rsid w:val="0B8D5623"/>
    <w:rsid w:val="0B927856"/>
    <w:rsid w:val="0C525237"/>
    <w:rsid w:val="0C6311F3"/>
    <w:rsid w:val="0C6E4A1B"/>
    <w:rsid w:val="0C8D626F"/>
    <w:rsid w:val="0CA37841"/>
    <w:rsid w:val="0CCD11C5"/>
    <w:rsid w:val="0D006A41"/>
    <w:rsid w:val="0D4C1C87"/>
    <w:rsid w:val="0D7002CE"/>
    <w:rsid w:val="0D814DD3"/>
    <w:rsid w:val="0E1844BF"/>
    <w:rsid w:val="0E937850"/>
    <w:rsid w:val="0EA578A0"/>
    <w:rsid w:val="0EB36461"/>
    <w:rsid w:val="0F296723"/>
    <w:rsid w:val="0F5337A0"/>
    <w:rsid w:val="0FDC3796"/>
    <w:rsid w:val="10065862"/>
    <w:rsid w:val="1019102F"/>
    <w:rsid w:val="108006E8"/>
    <w:rsid w:val="10C1473A"/>
    <w:rsid w:val="10FC5772"/>
    <w:rsid w:val="115D2701"/>
    <w:rsid w:val="117B0D8C"/>
    <w:rsid w:val="11A93B4C"/>
    <w:rsid w:val="11B45640"/>
    <w:rsid w:val="12A00F97"/>
    <w:rsid w:val="12D03999"/>
    <w:rsid w:val="12E735E0"/>
    <w:rsid w:val="13091F00"/>
    <w:rsid w:val="13160D6D"/>
    <w:rsid w:val="1373454B"/>
    <w:rsid w:val="13E64BE3"/>
    <w:rsid w:val="13E76710"/>
    <w:rsid w:val="140C03C2"/>
    <w:rsid w:val="14771CDF"/>
    <w:rsid w:val="148B12E6"/>
    <w:rsid w:val="14A5684C"/>
    <w:rsid w:val="14DE58BA"/>
    <w:rsid w:val="15155054"/>
    <w:rsid w:val="15AC59B8"/>
    <w:rsid w:val="15C70008"/>
    <w:rsid w:val="16230469"/>
    <w:rsid w:val="16654A77"/>
    <w:rsid w:val="168C69F4"/>
    <w:rsid w:val="182920EC"/>
    <w:rsid w:val="189310B2"/>
    <w:rsid w:val="18A92683"/>
    <w:rsid w:val="18CE3E98"/>
    <w:rsid w:val="18EF0616"/>
    <w:rsid w:val="190855FC"/>
    <w:rsid w:val="194B54E8"/>
    <w:rsid w:val="194C1379"/>
    <w:rsid w:val="195B397D"/>
    <w:rsid w:val="19600F94"/>
    <w:rsid w:val="196120F6"/>
    <w:rsid w:val="197B7B7C"/>
    <w:rsid w:val="19BD1D93"/>
    <w:rsid w:val="19C54AF1"/>
    <w:rsid w:val="19D526F3"/>
    <w:rsid w:val="19F45B80"/>
    <w:rsid w:val="1A1B3B36"/>
    <w:rsid w:val="1BAD4238"/>
    <w:rsid w:val="1BD367B0"/>
    <w:rsid w:val="1BED2887"/>
    <w:rsid w:val="1C446D2D"/>
    <w:rsid w:val="1C450915"/>
    <w:rsid w:val="1C5841A4"/>
    <w:rsid w:val="1CF06AD2"/>
    <w:rsid w:val="1CFC7225"/>
    <w:rsid w:val="1D0B6E63"/>
    <w:rsid w:val="1D0B7468"/>
    <w:rsid w:val="1D711EDB"/>
    <w:rsid w:val="1DB82CE4"/>
    <w:rsid w:val="1E426CDD"/>
    <w:rsid w:val="1E776B03"/>
    <w:rsid w:val="1EB56ABC"/>
    <w:rsid w:val="1EEA12FF"/>
    <w:rsid w:val="1F686DF4"/>
    <w:rsid w:val="1F841754"/>
    <w:rsid w:val="1F971487"/>
    <w:rsid w:val="1FC658C9"/>
    <w:rsid w:val="200D60ED"/>
    <w:rsid w:val="20317CF4"/>
    <w:rsid w:val="20586255"/>
    <w:rsid w:val="20735A50"/>
    <w:rsid w:val="207D68CF"/>
    <w:rsid w:val="208B0E08"/>
    <w:rsid w:val="21025026"/>
    <w:rsid w:val="21505D92"/>
    <w:rsid w:val="217161EA"/>
    <w:rsid w:val="21D0518B"/>
    <w:rsid w:val="21ED1832"/>
    <w:rsid w:val="22252989"/>
    <w:rsid w:val="228D0920"/>
    <w:rsid w:val="22BE2710"/>
    <w:rsid w:val="2351194D"/>
    <w:rsid w:val="23955CDE"/>
    <w:rsid w:val="24507E57"/>
    <w:rsid w:val="24526CD5"/>
    <w:rsid w:val="246F29D3"/>
    <w:rsid w:val="247B4ED4"/>
    <w:rsid w:val="24AA2B0C"/>
    <w:rsid w:val="24C543A1"/>
    <w:rsid w:val="25801B87"/>
    <w:rsid w:val="25943B68"/>
    <w:rsid w:val="25956469"/>
    <w:rsid w:val="25AC4864"/>
    <w:rsid w:val="26027740"/>
    <w:rsid w:val="261E645E"/>
    <w:rsid w:val="267C4F33"/>
    <w:rsid w:val="26870C67"/>
    <w:rsid w:val="27897907"/>
    <w:rsid w:val="2798664E"/>
    <w:rsid w:val="27C53698"/>
    <w:rsid w:val="27E45486"/>
    <w:rsid w:val="27F05BD9"/>
    <w:rsid w:val="27F37477"/>
    <w:rsid w:val="280653FC"/>
    <w:rsid w:val="28602A0B"/>
    <w:rsid w:val="28A16ED3"/>
    <w:rsid w:val="28F071AA"/>
    <w:rsid w:val="295E61D7"/>
    <w:rsid w:val="29B86751"/>
    <w:rsid w:val="29E259F5"/>
    <w:rsid w:val="2A6B1546"/>
    <w:rsid w:val="2A726D79"/>
    <w:rsid w:val="2ADC41F2"/>
    <w:rsid w:val="2AF07D78"/>
    <w:rsid w:val="2AF14141"/>
    <w:rsid w:val="2B013C59"/>
    <w:rsid w:val="2B4D50F0"/>
    <w:rsid w:val="2B9D4ADD"/>
    <w:rsid w:val="2BAE0930"/>
    <w:rsid w:val="2BFB2D9E"/>
    <w:rsid w:val="2C542624"/>
    <w:rsid w:val="2CB82A3D"/>
    <w:rsid w:val="2CCA036D"/>
    <w:rsid w:val="2CD21EE1"/>
    <w:rsid w:val="2CE453B8"/>
    <w:rsid w:val="2D031F0A"/>
    <w:rsid w:val="2D377E06"/>
    <w:rsid w:val="2D730B94"/>
    <w:rsid w:val="2D742652"/>
    <w:rsid w:val="2E56531D"/>
    <w:rsid w:val="2E644C2A"/>
    <w:rsid w:val="2E7C04E0"/>
    <w:rsid w:val="2F7B1BAE"/>
    <w:rsid w:val="2F9E23BE"/>
    <w:rsid w:val="2FEF6212"/>
    <w:rsid w:val="30077F63"/>
    <w:rsid w:val="3011455F"/>
    <w:rsid w:val="30343A0E"/>
    <w:rsid w:val="30465DC7"/>
    <w:rsid w:val="30907F59"/>
    <w:rsid w:val="30F277B3"/>
    <w:rsid w:val="31896E18"/>
    <w:rsid w:val="31A35A6A"/>
    <w:rsid w:val="31F569E1"/>
    <w:rsid w:val="322E1E3C"/>
    <w:rsid w:val="326E6078"/>
    <w:rsid w:val="32A01FA9"/>
    <w:rsid w:val="32D84212"/>
    <w:rsid w:val="32E9317E"/>
    <w:rsid w:val="32FC0CE4"/>
    <w:rsid w:val="32FF1A9B"/>
    <w:rsid w:val="33253C80"/>
    <w:rsid w:val="338418CB"/>
    <w:rsid w:val="33BD2A28"/>
    <w:rsid w:val="33C70135"/>
    <w:rsid w:val="33E365F1"/>
    <w:rsid w:val="344A2B14"/>
    <w:rsid w:val="345474EF"/>
    <w:rsid w:val="34593062"/>
    <w:rsid w:val="34C751E8"/>
    <w:rsid w:val="34C87960"/>
    <w:rsid w:val="34EF0FC6"/>
    <w:rsid w:val="35777939"/>
    <w:rsid w:val="36035EE7"/>
    <w:rsid w:val="365F2AC4"/>
    <w:rsid w:val="36781EAF"/>
    <w:rsid w:val="36F20F69"/>
    <w:rsid w:val="373A0C1E"/>
    <w:rsid w:val="37BF7375"/>
    <w:rsid w:val="37CC1F8F"/>
    <w:rsid w:val="380A4A95"/>
    <w:rsid w:val="38211DDE"/>
    <w:rsid w:val="383438BF"/>
    <w:rsid w:val="38E946AA"/>
    <w:rsid w:val="39297E18"/>
    <w:rsid w:val="397A17A6"/>
    <w:rsid w:val="39B36A66"/>
    <w:rsid w:val="3A443B62"/>
    <w:rsid w:val="3A4C4242"/>
    <w:rsid w:val="3A5B17D0"/>
    <w:rsid w:val="3B40671F"/>
    <w:rsid w:val="3B4200A1"/>
    <w:rsid w:val="3B6273BD"/>
    <w:rsid w:val="3B7724CA"/>
    <w:rsid w:val="3B8A4B98"/>
    <w:rsid w:val="3C6E4EC6"/>
    <w:rsid w:val="3C8453C7"/>
    <w:rsid w:val="3CF028C9"/>
    <w:rsid w:val="3D2E1DCF"/>
    <w:rsid w:val="3DA52B6A"/>
    <w:rsid w:val="3E38578C"/>
    <w:rsid w:val="3E9230EE"/>
    <w:rsid w:val="3EBC460F"/>
    <w:rsid w:val="3ED90D1D"/>
    <w:rsid w:val="3FDF79B7"/>
    <w:rsid w:val="40EC2DAE"/>
    <w:rsid w:val="410858E9"/>
    <w:rsid w:val="411705EF"/>
    <w:rsid w:val="411E335F"/>
    <w:rsid w:val="417B60BB"/>
    <w:rsid w:val="41BB110A"/>
    <w:rsid w:val="41C061C4"/>
    <w:rsid w:val="424C36DB"/>
    <w:rsid w:val="425F4ADF"/>
    <w:rsid w:val="42600B26"/>
    <w:rsid w:val="426C1EA8"/>
    <w:rsid w:val="42D57815"/>
    <w:rsid w:val="434A21E9"/>
    <w:rsid w:val="43A1786A"/>
    <w:rsid w:val="43A47097"/>
    <w:rsid w:val="43AE0898"/>
    <w:rsid w:val="43B7594E"/>
    <w:rsid w:val="43C26223"/>
    <w:rsid w:val="442F4DDE"/>
    <w:rsid w:val="449000D0"/>
    <w:rsid w:val="4496320C"/>
    <w:rsid w:val="44B01F36"/>
    <w:rsid w:val="44C50823"/>
    <w:rsid w:val="45660C7F"/>
    <w:rsid w:val="458A6DC3"/>
    <w:rsid w:val="458B6AE9"/>
    <w:rsid w:val="45CA1455"/>
    <w:rsid w:val="46080139"/>
    <w:rsid w:val="46340F2E"/>
    <w:rsid w:val="463E35D3"/>
    <w:rsid w:val="46516384"/>
    <w:rsid w:val="46C06704"/>
    <w:rsid w:val="470D6CB7"/>
    <w:rsid w:val="474358CD"/>
    <w:rsid w:val="475407E9"/>
    <w:rsid w:val="475A2C17"/>
    <w:rsid w:val="475F12C0"/>
    <w:rsid w:val="480212E4"/>
    <w:rsid w:val="48066D69"/>
    <w:rsid w:val="486056B3"/>
    <w:rsid w:val="48861F15"/>
    <w:rsid w:val="48CA47D9"/>
    <w:rsid w:val="48CB76C5"/>
    <w:rsid w:val="4916491B"/>
    <w:rsid w:val="49444CC2"/>
    <w:rsid w:val="499441BE"/>
    <w:rsid w:val="49971F00"/>
    <w:rsid w:val="49E60792"/>
    <w:rsid w:val="4A417525"/>
    <w:rsid w:val="4A833A63"/>
    <w:rsid w:val="4A9D65FB"/>
    <w:rsid w:val="4AC538AB"/>
    <w:rsid w:val="4B21533E"/>
    <w:rsid w:val="4B5D2CD5"/>
    <w:rsid w:val="4C075C03"/>
    <w:rsid w:val="4C13787D"/>
    <w:rsid w:val="4C154360"/>
    <w:rsid w:val="4C2F3856"/>
    <w:rsid w:val="4C3E2B07"/>
    <w:rsid w:val="4C6836E0"/>
    <w:rsid w:val="4C690CD4"/>
    <w:rsid w:val="4CC57825"/>
    <w:rsid w:val="4CE4720A"/>
    <w:rsid w:val="4D243AAB"/>
    <w:rsid w:val="4D26247E"/>
    <w:rsid w:val="4D2E492A"/>
    <w:rsid w:val="4DC40DEA"/>
    <w:rsid w:val="4DCB3F26"/>
    <w:rsid w:val="4E0677AB"/>
    <w:rsid w:val="4E8F764A"/>
    <w:rsid w:val="4E957BB5"/>
    <w:rsid w:val="4EB86BA1"/>
    <w:rsid w:val="4F9F3ABC"/>
    <w:rsid w:val="4FAC3CF4"/>
    <w:rsid w:val="500C2E3A"/>
    <w:rsid w:val="501B0BF9"/>
    <w:rsid w:val="501E0C85"/>
    <w:rsid w:val="503B25E4"/>
    <w:rsid w:val="50632B3C"/>
    <w:rsid w:val="50901457"/>
    <w:rsid w:val="50D76DD6"/>
    <w:rsid w:val="51294F30"/>
    <w:rsid w:val="5152458B"/>
    <w:rsid w:val="51BA678C"/>
    <w:rsid w:val="51FB565D"/>
    <w:rsid w:val="52120376"/>
    <w:rsid w:val="521A40F0"/>
    <w:rsid w:val="52301098"/>
    <w:rsid w:val="52350508"/>
    <w:rsid w:val="52497018"/>
    <w:rsid w:val="524F15CA"/>
    <w:rsid w:val="525A2867"/>
    <w:rsid w:val="52990004"/>
    <w:rsid w:val="52A152C5"/>
    <w:rsid w:val="52B23907"/>
    <w:rsid w:val="533E2EAC"/>
    <w:rsid w:val="533F45FB"/>
    <w:rsid w:val="538D6471"/>
    <w:rsid w:val="53B37937"/>
    <w:rsid w:val="540C58D2"/>
    <w:rsid w:val="549A28A4"/>
    <w:rsid w:val="54A35BFD"/>
    <w:rsid w:val="54EF2BF0"/>
    <w:rsid w:val="54F34C95"/>
    <w:rsid w:val="553E6AE1"/>
    <w:rsid w:val="55482300"/>
    <w:rsid w:val="555E1B24"/>
    <w:rsid w:val="5560589C"/>
    <w:rsid w:val="5563713A"/>
    <w:rsid w:val="5579070C"/>
    <w:rsid w:val="55D06E82"/>
    <w:rsid w:val="55F36579"/>
    <w:rsid w:val="55FD67D5"/>
    <w:rsid w:val="56091A90"/>
    <w:rsid w:val="566414EC"/>
    <w:rsid w:val="5684661A"/>
    <w:rsid w:val="568B6949"/>
    <w:rsid w:val="574A4BD7"/>
    <w:rsid w:val="58AF1D95"/>
    <w:rsid w:val="58D11441"/>
    <w:rsid w:val="58D12CD2"/>
    <w:rsid w:val="58E00F99"/>
    <w:rsid w:val="58ED38EB"/>
    <w:rsid w:val="590A0B07"/>
    <w:rsid w:val="590E560F"/>
    <w:rsid w:val="59123643"/>
    <w:rsid w:val="592D31E7"/>
    <w:rsid w:val="598423F9"/>
    <w:rsid w:val="598532CC"/>
    <w:rsid w:val="59A91B2B"/>
    <w:rsid w:val="59FF6D74"/>
    <w:rsid w:val="5A0E1D6B"/>
    <w:rsid w:val="5A7D0C9E"/>
    <w:rsid w:val="5A9164F8"/>
    <w:rsid w:val="5AA158DB"/>
    <w:rsid w:val="5ACF5D75"/>
    <w:rsid w:val="5B1C4214"/>
    <w:rsid w:val="5B3C115A"/>
    <w:rsid w:val="5B5E63DA"/>
    <w:rsid w:val="5B697EEF"/>
    <w:rsid w:val="5B7B2F80"/>
    <w:rsid w:val="5C0D4CE2"/>
    <w:rsid w:val="5C163158"/>
    <w:rsid w:val="5C58107B"/>
    <w:rsid w:val="5C8005D2"/>
    <w:rsid w:val="5C8D5012"/>
    <w:rsid w:val="5D1551BE"/>
    <w:rsid w:val="5DCD3CEB"/>
    <w:rsid w:val="5ECE7D1A"/>
    <w:rsid w:val="5F3833E6"/>
    <w:rsid w:val="5F7206A6"/>
    <w:rsid w:val="5FE64BF0"/>
    <w:rsid w:val="6006558D"/>
    <w:rsid w:val="60935106"/>
    <w:rsid w:val="60C677C2"/>
    <w:rsid w:val="61531266"/>
    <w:rsid w:val="615F2684"/>
    <w:rsid w:val="618834CE"/>
    <w:rsid w:val="61CE3B8D"/>
    <w:rsid w:val="61EF7200"/>
    <w:rsid w:val="62483940"/>
    <w:rsid w:val="626869D0"/>
    <w:rsid w:val="627E41D3"/>
    <w:rsid w:val="62B64D4D"/>
    <w:rsid w:val="62FF4946"/>
    <w:rsid w:val="631031D9"/>
    <w:rsid w:val="643C7FB2"/>
    <w:rsid w:val="64AC28AC"/>
    <w:rsid w:val="652154C1"/>
    <w:rsid w:val="65242442"/>
    <w:rsid w:val="655F347A"/>
    <w:rsid w:val="6568460D"/>
    <w:rsid w:val="65D21B74"/>
    <w:rsid w:val="660758C0"/>
    <w:rsid w:val="6653744E"/>
    <w:rsid w:val="6692162D"/>
    <w:rsid w:val="67A92145"/>
    <w:rsid w:val="67DD0FCE"/>
    <w:rsid w:val="68356714"/>
    <w:rsid w:val="685E1359"/>
    <w:rsid w:val="68A13DAA"/>
    <w:rsid w:val="68A436AB"/>
    <w:rsid w:val="68E310F3"/>
    <w:rsid w:val="695D6686"/>
    <w:rsid w:val="6AA045DC"/>
    <w:rsid w:val="6AD93CCF"/>
    <w:rsid w:val="6AF05C2E"/>
    <w:rsid w:val="6B4F46F9"/>
    <w:rsid w:val="6B576D51"/>
    <w:rsid w:val="6B6633E7"/>
    <w:rsid w:val="6B6C0DA2"/>
    <w:rsid w:val="6B747ECF"/>
    <w:rsid w:val="6BC73B27"/>
    <w:rsid w:val="6C955B85"/>
    <w:rsid w:val="6C9D273C"/>
    <w:rsid w:val="6CA200F0"/>
    <w:rsid w:val="6CAF118B"/>
    <w:rsid w:val="6CC12C6C"/>
    <w:rsid w:val="6DF76AF1"/>
    <w:rsid w:val="6E0550DC"/>
    <w:rsid w:val="6E296D1B"/>
    <w:rsid w:val="6E5A68E0"/>
    <w:rsid w:val="6EA6036C"/>
    <w:rsid w:val="6EB20ABF"/>
    <w:rsid w:val="6FF01528"/>
    <w:rsid w:val="70090BB2"/>
    <w:rsid w:val="70D3219F"/>
    <w:rsid w:val="710B2708"/>
    <w:rsid w:val="71940098"/>
    <w:rsid w:val="71AE1807"/>
    <w:rsid w:val="71CC7E55"/>
    <w:rsid w:val="71DD22F7"/>
    <w:rsid w:val="721578D6"/>
    <w:rsid w:val="7219366D"/>
    <w:rsid w:val="724265FE"/>
    <w:rsid w:val="72600832"/>
    <w:rsid w:val="7276541B"/>
    <w:rsid w:val="728E536B"/>
    <w:rsid w:val="72FE3DBE"/>
    <w:rsid w:val="73070F3B"/>
    <w:rsid w:val="7318735E"/>
    <w:rsid w:val="73D50F27"/>
    <w:rsid w:val="73F73418"/>
    <w:rsid w:val="749B3DA3"/>
    <w:rsid w:val="74A76BEC"/>
    <w:rsid w:val="74D50AE5"/>
    <w:rsid w:val="7508401D"/>
    <w:rsid w:val="7509187E"/>
    <w:rsid w:val="75357D54"/>
    <w:rsid w:val="75472320"/>
    <w:rsid w:val="757310EA"/>
    <w:rsid w:val="767C19B2"/>
    <w:rsid w:val="76BF456B"/>
    <w:rsid w:val="778B42C3"/>
    <w:rsid w:val="778D20C9"/>
    <w:rsid w:val="77F626F4"/>
    <w:rsid w:val="7820118F"/>
    <w:rsid w:val="78372BE1"/>
    <w:rsid w:val="786372CE"/>
    <w:rsid w:val="79420C91"/>
    <w:rsid w:val="794675A5"/>
    <w:rsid w:val="79532630"/>
    <w:rsid w:val="79704A45"/>
    <w:rsid w:val="799D236B"/>
    <w:rsid w:val="79BA2F1D"/>
    <w:rsid w:val="79D55FA9"/>
    <w:rsid w:val="79FF6B82"/>
    <w:rsid w:val="7A721A4A"/>
    <w:rsid w:val="7AD33D1B"/>
    <w:rsid w:val="7AE71AF0"/>
    <w:rsid w:val="7B234AF2"/>
    <w:rsid w:val="7B5B68D6"/>
    <w:rsid w:val="7B7E07CA"/>
    <w:rsid w:val="7B8E6410"/>
    <w:rsid w:val="7BFE243A"/>
    <w:rsid w:val="7C223699"/>
    <w:rsid w:val="7C5F0BBB"/>
    <w:rsid w:val="7C6A51C8"/>
    <w:rsid w:val="7C6A75F5"/>
    <w:rsid w:val="7CD90610"/>
    <w:rsid w:val="7DA93EBE"/>
    <w:rsid w:val="7DF1153C"/>
    <w:rsid w:val="7E0C7AC0"/>
    <w:rsid w:val="7E130E4E"/>
    <w:rsid w:val="7EAA6CB7"/>
    <w:rsid w:val="7EAD4DFF"/>
    <w:rsid w:val="7ECC7971"/>
    <w:rsid w:val="7ECD3B93"/>
    <w:rsid w:val="7EDE76AE"/>
    <w:rsid w:val="7EF70770"/>
    <w:rsid w:val="7F4C4618"/>
    <w:rsid w:val="7FE551FF"/>
    <w:rsid w:val="7FF5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7FD856"/>
  <w15:docId w15:val="{1A103A38-8296-40AF-9D0D-DB48A98F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hAnsi="宋体" w:hint="eastAsia"/>
      <w:b/>
      <w:bCs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hAnsi="宋体" w:hint="eastAsia"/>
      <w:b/>
      <w:bCs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hAnsi="宋体" w:hint="eastAsia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qFormat/>
    <w:pPr>
      <w:ind w:firstLineChars="200" w:firstLine="420"/>
    </w:pPr>
  </w:style>
  <w:style w:type="paragraph" w:styleId="a7">
    <w:name w:val="header"/>
    <w:basedOn w:val="a"/>
    <w:link w:val="a8"/>
    <w:rsid w:val="00971E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971EFF"/>
    <w:rPr>
      <w:sz w:val="18"/>
      <w:szCs w:val="18"/>
    </w:rPr>
  </w:style>
  <w:style w:type="paragraph" w:styleId="a9">
    <w:name w:val="footer"/>
    <w:basedOn w:val="a"/>
    <w:link w:val="aa"/>
    <w:uiPriority w:val="99"/>
    <w:rsid w:val="00971E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71E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7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-tech</dc:creator>
  <cp:lastModifiedBy>谭 世芳</cp:lastModifiedBy>
  <cp:revision>11</cp:revision>
  <dcterms:created xsi:type="dcterms:W3CDTF">2022-12-04T10:42:00Z</dcterms:created>
  <dcterms:modified xsi:type="dcterms:W3CDTF">2022-12-27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B6793F5C2F04BEC84A1F0CCE1DCD799</vt:lpwstr>
  </property>
</Properties>
</file>